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CC7E7" w14:textId="77777777" w:rsidR="005E13CC" w:rsidRPr="0099430E" w:rsidRDefault="005E13CC" w:rsidP="005E13C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9430E">
        <w:rPr>
          <w:rFonts w:ascii="Arial" w:hAnsi="Arial" w:cs="Arial"/>
          <w:sz w:val="24"/>
          <w:szCs w:val="24"/>
          <w:shd w:val="clear" w:color="auto" w:fill="FFFFFF"/>
        </w:rPr>
        <w:t xml:space="preserve">Nobiletin Resolves Left Ventricular and Renal Changes in 2K-1C Hypertensive Rats </w:t>
      </w:r>
    </w:p>
    <w:p w14:paraId="129DD0EC" w14:textId="77777777" w:rsidR="005E13CC" w:rsidRPr="0099430E" w:rsidRDefault="005E13CC" w:rsidP="005E13CC">
      <w:pPr>
        <w:spacing w:after="0" w:line="480" w:lineRule="auto"/>
        <w:jc w:val="thaiDistribute"/>
        <w:rPr>
          <w:rFonts w:ascii="Arial" w:hAnsi="Arial" w:cs="Arial"/>
          <w:sz w:val="24"/>
          <w:szCs w:val="24"/>
        </w:rPr>
      </w:pPr>
      <w:r w:rsidRPr="0099430E">
        <w:rPr>
          <w:rFonts w:ascii="Arial" w:hAnsi="Arial" w:cs="Arial"/>
          <w:sz w:val="24"/>
          <w:szCs w:val="24"/>
        </w:rPr>
        <w:t>Metee Iampanichaku</w:t>
      </w:r>
      <w:r w:rsidRPr="0099430E">
        <w:rPr>
          <w:rFonts w:ascii="Arial" w:hAnsi="Arial" w:cs="Arial"/>
          <w:sz w:val="24"/>
          <w:szCs w:val="24"/>
          <w:vertAlign w:val="superscript"/>
        </w:rPr>
        <w:t>1</w:t>
      </w:r>
      <w:r w:rsidRPr="0099430E">
        <w:rPr>
          <w:rFonts w:ascii="Arial" w:hAnsi="Arial" w:cs="Arial"/>
          <w:sz w:val="24"/>
          <w:szCs w:val="24"/>
          <w:shd w:val="clear" w:color="auto" w:fill="FFFFFF"/>
        </w:rPr>
        <w:t>, Anuson Poasakate</w:t>
      </w:r>
      <w:bookmarkStart w:id="0" w:name="_GoBack"/>
      <w:bookmarkEnd w:id="0"/>
      <w:r w:rsidRPr="0099430E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</w:t>
      </w:r>
      <w:r w:rsidRPr="0099430E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99430E">
        <w:rPr>
          <w:rFonts w:ascii="Arial" w:hAnsi="Arial" w:cs="Arial"/>
          <w:sz w:val="24"/>
          <w:szCs w:val="24"/>
        </w:rPr>
        <w:t xml:space="preserve"> Prapassorn Potue</w:t>
      </w:r>
      <w:r w:rsidRPr="0099430E">
        <w:rPr>
          <w:rFonts w:ascii="Arial" w:hAnsi="Arial" w:cs="Arial"/>
          <w:sz w:val="24"/>
          <w:szCs w:val="24"/>
          <w:vertAlign w:val="superscript"/>
        </w:rPr>
        <w:t>1</w:t>
      </w:r>
      <w:r w:rsidRPr="0099430E">
        <w:rPr>
          <w:rFonts w:ascii="Arial" w:hAnsi="Arial" w:cs="Arial"/>
          <w:sz w:val="24"/>
          <w:szCs w:val="24"/>
        </w:rPr>
        <w:t>,</w:t>
      </w:r>
      <w:r w:rsidRPr="0099430E">
        <w:rPr>
          <w:rFonts w:ascii="Arial" w:hAnsi="Arial" w:cs="Arial"/>
        </w:rPr>
        <w:t xml:space="preserve"> </w:t>
      </w:r>
      <w:r w:rsidRPr="0099430E">
        <w:rPr>
          <w:rFonts w:ascii="Arial" w:hAnsi="Arial" w:cs="Arial"/>
          <w:sz w:val="24"/>
          <w:szCs w:val="24"/>
        </w:rPr>
        <w:t>Siwayu Rattanakanokchai</w:t>
      </w:r>
      <w:r w:rsidRPr="0099430E">
        <w:rPr>
          <w:rFonts w:ascii="Arial" w:hAnsi="Arial" w:cs="Arial"/>
          <w:sz w:val="24"/>
          <w:szCs w:val="24"/>
          <w:vertAlign w:val="superscript"/>
        </w:rPr>
        <w:t>2</w:t>
      </w:r>
      <w:r w:rsidRPr="0099430E">
        <w:rPr>
          <w:rFonts w:ascii="Arial" w:hAnsi="Arial" w:cs="Arial"/>
          <w:sz w:val="24"/>
          <w:szCs w:val="24"/>
        </w:rPr>
        <w:t>, Putcharawipa Maneesai</w:t>
      </w:r>
      <w:r w:rsidRPr="0099430E">
        <w:rPr>
          <w:rFonts w:ascii="Arial" w:hAnsi="Arial" w:cs="Arial"/>
          <w:sz w:val="24"/>
          <w:szCs w:val="24"/>
          <w:vertAlign w:val="superscript"/>
        </w:rPr>
        <w:t>1,4</w:t>
      </w:r>
      <w:r w:rsidRPr="0099430E">
        <w:rPr>
          <w:rFonts w:ascii="Arial" w:hAnsi="Arial" w:cs="Arial"/>
          <w:sz w:val="24"/>
          <w:szCs w:val="24"/>
        </w:rPr>
        <w:t>, Parichat Prachaney</w:t>
      </w:r>
      <w:r w:rsidRPr="0099430E">
        <w:rPr>
          <w:rFonts w:ascii="Arial" w:hAnsi="Arial" w:cs="Arial"/>
          <w:sz w:val="24"/>
          <w:szCs w:val="24"/>
          <w:vertAlign w:val="superscript"/>
        </w:rPr>
        <w:t>3,</w:t>
      </w:r>
      <w:r w:rsidRPr="0099430E">
        <w:rPr>
          <w:rFonts w:ascii="Arial" w:hAnsi="Arial" w:cs="Arial"/>
          <w:sz w:val="24"/>
          <w:szCs w:val="24"/>
          <w:vertAlign w:val="superscript"/>
          <w:cs/>
        </w:rPr>
        <w:t xml:space="preserve"> </w:t>
      </w:r>
      <w:r w:rsidRPr="0099430E">
        <w:rPr>
          <w:rFonts w:ascii="Arial" w:hAnsi="Arial" w:cs="Arial"/>
          <w:sz w:val="24"/>
          <w:szCs w:val="24"/>
        </w:rPr>
        <w:t>Wannapa Settheetham-Ishida</w:t>
      </w:r>
      <w:r w:rsidRPr="0099430E">
        <w:rPr>
          <w:rFonts w:ascii="Arial" w:hAnsi="Arial" w:cs="Arial"/>
          <w:sz w:val="24"/>
          <w:szCs w:val="24"/>
          <w:vertAlign w:val="superscript"/>
        </w:rPr>
        <w:t>1</w:t>
      </w:r>
      <w:r w:rsidRPr="0099430E">
        <w:rPr>
          <w:rFonts w:ascii="Arial" w:hAnsi="Arial" w:cs="Arial"/>
          <w:sz w:val="24"/>
          <w:szCs w:val="24"/>
        </w:rPr>
        <w:t>, Poungrat Pakdeechote</w:t>
      </w:r>
      <w:r w:rsidRPr="0099430E">
        <w:rPr>
          <w:rFonts w:ascii="Arial" w:hAnsi="Arial" w:cs="Arial"/>
          <w:sz w:val="24"/>
          <w:szCs w:val="24"/>
          <w:vertAlign w:val="superscript"/>
        </w:rPr>
        <w:t>1,4,</w:t>
      </w:r>
      <w:r w:rsidRPr="0099430E">
        <w:rPr>
          <w:rFonts w:ascii="Arial" w:hAnsi="Arial" w:cs="Arial"/>
          <w:sz w:val="24"/>
          <w:szCs w:val="24"/>
        </w:rPr>
        <w:t>*</w:t>
      </w:r>
    </w:p>
    <w:p w14:paraId="4B64A5B5" w14:textId="77777777" w:rsidR="005E13CC" w:rsidRPr="0099430E" w:rsidRDefault="005E13CC" w:rsidP="005E13CC">
      <w:pPr>
        <w:spacing w:after="0" w:line="360" w:lineRule="auto"/>
        <w:rPr>
          <w:rFonts w:ascii="Arial" w:hAnsi="Arial" w:cs="Arial"/>
          <w:sz w:val="20"/>
          <w:szCs w:val="20"/>
          <w:vertAlign w:val="superscript"/>
        </w:rPr>
      </w:pPr>
      <w:bookmarkStart w:id="1" w:name="_Hlk96262533"/>
      <w:r w:rsidRPr="0099430E">
        <w:rPr>
          <w:rFonts w:ascii="Arial" w:hAnsi="Arial" w:cs="Arial"/>
          <w:sz w:val="20"/>
          <w:szCs w:val="20"/>
          <w:vertAlign w:val="superscript"/>
        </w:rPr>
        <w:t>1</w:t>
      </w:r>
      <w:r w:rsidRPr="0099430E">
        <w:rPr>
          <w:rFonts w:ascii="Arial" w:hAnsi="Arial" w:cs="Arial"/>
          <w:sz w:val="20"/>
          <w:szCs w:val="20"/>
        </w:rPr>
        <w:t>Department of Physiology,</w:t>
      </w:r>
      <w:r w:rsidRPr="0099430E">
        <w:rPr>
          <w:rFonts w:ascii="Arial" w:hAnsi="Arial" w:cs="Arial"/>
          <w:sz w:val="20"/>
          <w:szCs w:val="20"/>
          <w:cs/>
        </w:rPr>
        <w:t xml:space="preserve"> </w:t>
      </w:r>
      <w:r w:rsidRPr="0099430E">
        <w:rPr>
          <w:rFonts w:ascii="Arial" w:hAnsi="Arial" w:cs="Arial"/>
          <w:sz w:val="20"/>
          <w:szCs w:val="20"/>
        </w:rPr>
        <w:t>Faculty of Medicine, Khon Kaen University, Khon Kaen 40002, Thailand</w:t>
      </w:r>
    </w:p>
    <w:p w14:paraId="6F35DE87" w14:textId="77777777" w:rsidR="005E13CC" w:rsidRPr="0099430E" w:rsidRDefault="005E13CC" w:rsidP="005E13CC">
      <w:pPr>
        <w:spacing w:after="0" w:line="360" w:lineRule="auto"/>
        <w:rPr>
          <w:rFonts w:ascii="Arial" w:hAnsi="Arial" w:cs="Arial"/>
          <w:sz w:val="20"/>
          <w:szCs w:val="20"/>
          <w:vertAlign w:val="superscript"/>
        </w:rPr>
      </w:pPr>
      <w:r w:rsidRPr="0099430E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99430E">
        <w:rPr>
          <w:rFonts w:ascii="Arial" w:eastAsia="Times New Roman" w:hAnsi="Arial" w:cs="Arial"/>
          <w:sz w:val="20"/>
          <w:szCs w:val="20"/>
        </w:rPr>
        <w:t>Faculty of Veterinary Medicine, Khon Kaen University, Khon Kaen 40002, Thailand</w:t>
      </w:r>
    </w:p>
    <w:p w14:paraId="00A6CFB7" w14:textId="77777777" w:rsidR="005E13CC" w:rsidRPr="0099430E" w:rsidRDefault="005E13CC" w:rsidP="005E13CC">
      <w:pPr>
        <w:spacing w:after="0" w:line="360" w:lineRule="auto"/>
        <w:rPr>
          <w:rFonts w:ascii="Arial" w:eastAsia="Times New Roman" w:hAnsi="Arial" w:cs="Arial"/>
          <w:sz w:val="20"/>
          <w:szCs w:val="20"/>
          <w:vertAlign w:val="superscript"/>
        </w:rPr>
      </w:pPr>
      <w:r w:rsidRPr="0099430E">
        <w:rPr>
          <w:rFonts w:ascii="Arial" w:hAnsi="Arial" w:cs="Arial"/>
          <w:sz w:val="20"/>
          <w:szCs w:val="20"/>
          <w:vertAlign w:val="superscript"/>
        </w:rPr>
        <w:t>3</w:t>
      </w:r>
      <w:r w:rsidRPr="0099430E">
        <w:rPr>
          <w:rFonts w:ascii="Arial" w:hAnsi="Arial" w:cs="Arial"/>
          <w:sz w:val="20"/>
          <w:szCs w:val="20"/>
        </w:rPr>
        <w:t>Department of Anatomy, Faculty of Medicine, Khon Kaen University, Khon Kaen 40002, Thailand</w:t>
      </w:r>
    </w:p>
    <w:p w14:paraId="1A7B5DE6" w14:textId="77777777" w:rsidR="005E13CC" w:rsidRPr="0099430E" w:rsidRDefault="005E13CC" w:rsidP="005E13CC">
      <w:pPr>
        <w:spacing w:after="0" w:line="360" w:lineRule="auto"/>
        <w:rPr>
          <w:rFonts w:ascii="Arial" w:eastAsia="Times New Roman" w:hAnsi="Arial" w:cs="Arial"/>
          <w:sz w:val="20"/>
          <w:szCs w:val="20"/>
          <w:vertAlign w:val="superscript"/>
        </w:rPr>
      </w:pPr>
      <w:r w:rsidRPr="0099430E">
        <w:rPr>
          <w:rFonts w:ascii="Arial" w:eastAsia="Times New Roman" w:hAnsi="Arial" w:cs="Arial"/>
          <w:sz w:val="20"/>
          <w:szCs w:val="20"/>
          <w:vertAlign w:val="superscript"/>
        </w:rPr>
        <w:t>4</w:t>
      </w:r>
      <w:r w:rsidRPr="0099430E">
        <w:rPr>
          <w:rFonts w:ascii="Arial" w:eastAsia="Times New Roman" w:hAnsi="Arial" w:cs="Arial"/>
          <w:sz w:val="20"/>
          <w:szCs w:val="20"/>
        </w:rPr>
        <w:t xml:space="preserve">Research Institute for Human High Performance and Health Promotion, Khon Kaen University, Khon Kaen 40002, Thailand, </w:t>
      </w:r>
    </w:p>
    <w:bookmarkEnd w:id="1"/>
    <w:p w14:paraId="09CDFFCD" w14:textId="77777777" w:rsidR="005E13CC" w:rsidRPr="0099430E" w:rsidRDefault="005E13CC" w:rsidP="005E13CC">
      <w:pPr>
        <w:spacing w:line="360" w:lineRule="auto"/>
        <w:rPr>
          <w:rFonts w:ascii="Arial" w:eastAsia="Times New Roman" w:hAnsi="Arial" w:cs="Arial"/>
          <w:sz w:val="20"/>
          <w:szCs w:val="20"/>
        </w:rPr>
      </w:pPr>
      <w:r w:rsidRPr="0099430E">
        <w:rPr>
          <w:rFonts w:ascii="Arial" w:hAnsi="Arial" w:cs="Arial"/>
          <w:sz w:val="20"/>
          <w:szCs w:val="20"/>
        </w:rPr>
        <w:t>*</w:t>
      </w:r>
      <w:bookmarkStart w:id="2" w:name="_Hlk96262508"/>
      <w:r w:rsidRPr="0099430E">
        <w:fldChar w:fldCharType="begin"/>
      </w:r>
      <w:r w:rsidRPr="0099430E">
        <w:rPr>
          <w:rFonts w:ascii="Arial" w:hAnsi="Arial" w:cs="Arial"/>
          <w:sz w:val="20"/>
          <w:szCs w:val="20"/>
        </w:rPr>
        <w:instrText xml:space="preserve"> HYPERLINK "mailto:ppoung@kku.ac.th" </w:instrText>
      </w:r>
      <w:r w:rsidRPr="0099430E">
        <w:fldChar w:fldCharType="separate"/>
      </w:r>
      <w:r w:rsidRPr="0099430E">
        <w:rPr>
          <w:rStyle w:val="Hyperlink"/>
          <w:rFonts w:ascii="Arial" w:hAnsi="Arial" w:cs="Arial"/>
          <w:color w:val="auto"/>
          <w:sz w:val="20"/>
          <w:szCs w:val="20"/>
        </w:rPr>
        <w:t>ppoung@kku.ac.th</w:t>
      </w:r>
      <w:r w:rsidRPr="0099430E">
        <w:rPr>
          <w:rStyle w:val="Hyperlink"/>
          <w:rFonts w:ascii="Arial" w:hAnsi="Arial" w:cs="Arial"/>
          <w:color w:val="auto"/>
          <w:sz w:val="20"/>
          <w:szCs w:val="20"/>
        </w:rPr>
        <w:fldChar w:fldCharType="end"/>
      </w:r>
    </w:p>
    <w:bookmarkEnd w:id="2"/>
    <w:p w14:paraId="6B65E526" w14:textId="3F9A59BE" w:rsidR="005754C9" w:rsidRPr="0099430E" w:rsidRDefault="005754C9"/>
    <w:p w14:paraId="1F71940C" w14:textId="63494D33" w:rsidR="00C330B4" w:rsidRPr="0099430E" w:rsidRDefault="00C330B4"/>
    <w:p w14:paraId="0E238A40" w14:textId="047B823C" w:rsidR="00C330B4" w:rsidRPr="0099430E" w:rsidRDefault="00C330B4"/>
    <w:p w14:paraId="113FE821" w14:textId="5BB8F388" w:rsidR="00C330B4" w:rsidRPr="0099430E" w:rsidRDefault="00C330B4"/>
    <w:p w14:paraId="6163956D" w14:textId="44685B74" w:rsidR="00C330B4" w:rsidRPr="0099430E" w:rsidRDefault="00C330B4"/>
    <w:p w14:paraId="72893758" w14:textId="151D32BE" w:rsidR="00C330B4" w:rsidRPr="0099430E" w:rsidRDefault="00C330B4"/>
    <w:p w14:paraId="1C305B99" w14:textId="0636B562" w:rsidR="00C330B4" w:rsidRPr="0099430E" w:rsidRDefault="00C330B4"/>
    <w:p w14:paraId="7BD917F0" w14:textId="527839E3" w:rsidR="00C330B4" w:rsidRPr="0099430E" w:rsidRDefault="00C330B4"/>
    <w:p w14:paraId="6951A24A" w14:textId="7BCBCF24" w:rsidR="00C330B4" w:rsidRPr="0099430E" w:rsidRDefault="00C330B4"/>
    <w:p w14:paraId="54D6853F" w14:textId="44C2B4C0" w:rsidR="00C330B4" w:rsidRPr="0099430E" w:rsidRDefault="00C330B4"/>
    <w:p w14:paraId="7C9D150B" w14:textId="313D4B65" w:rsidR="00C330B4" w:rsidRPr="0099430E" w:rsidRDefault="00C330B4"/>
    <w:p w14:paraId="17823A09" w14:textId="79F924A9" w:rsidR="00C330B4" w:rsidRPr="0099430E" w:rsidRDefault="00C330B4"/>
    <w:p w14:paraId="66006CD7" w14:textId="395C6147" w:rsidR="00C330B4" w:rsidRPr="0099430E" w:rsidRDefault="00C330B4"/>
    <w:p w14:paraId="280CAD39" w14:textId="095E21AD" w:rsidR="00C330B4" w:rsidRPr="0099430E" w:rsidRDefault="00C330B4"/>
    <w:p w14:paraId="7B3EA5A3" w14:textId="2D655C78" w:rsidR="00C330B4" w:rsidRPr="0099430E" w:rsidRDefault="00C330B4"/>
    <w:p w14:paraId="249943FB" w14:textId="26D1CC9A" w:rsidR="00C330B4" w:rsidRPr="0099430E" w:rsidRDefault="00C330B4"/>
    <w:p w14:paraId="59A2F04F" w14:textId="5AE9E1A9" w:rsidR="00C330B4" w:rsidRPr="0099430E" w:rsidRDefault="00C330B4"/>
    <w:p w14:paraId="5982FDDD" w14:textId="1151EF97" w:rsidR="00C330B4" w:rsidRPr="0099430E" w:rsidRDefault="00C330B4"/>
    <w:p w14:paraId="0F612157" w14:textId="1C48C3E6" w:rsidR="00C330B4" w:rsidRPr="0099430E" w:rsidRDefault="00C330B4"/>
    <w:p w14:paraId="2E90185C" w14:textId="69035809" w:rsidR="00C330B4" w:rsidRPr="0099430E" w:rsidRDefault="00C330B4"/>
    <w:p w14:paraId="5F69DB65" w14:textId="7C0AED69" w:rsidR="00376562" w:rsidRPr="0099430E" w:rsidRDefault="001C5A5A" w:rsidP="00376562">
      <w:pPr>
        <w:rPr>
          <w:rFonts w:ascii="Arial" w:hAnsi="Arial" w:cs="Arial"/>
          <w:b/>
          <w:bCs/>
          <w:sz w:val="24"/>
          <w:szCs w:val="32"/>
          <w:cs/>
        </w:rPr>
      </w:pPr>
      <w:r w:rsidRPr="0099430E">
        <w:rPr>
          <w:rFonts w:ascii="Arial" w:hAnsi="Arial" w:cs="Arial"/>
          <w:b/>
          <w:bCs/>
          <w:sz w:val="24"/>
          <w:szCs w:val="32"/>
        </w:rPr>
        <w:br w:type="page"/>
      </w:r>
      <w:r w:rsidR="005E13CC" w:rsidRPr="0099430E">
        <w:rPr>
          <w:rFonts w:ascii="Arial" w:hAnsi="Arial" w:cs="Arial"/>
          <w:b/>
          <w:bCs/>
          <w:sz w:val="24"/>
          <w:szCs w:val="32"/>
        </w:rPr>
        <w:lastRenderedPageBreak/>
        <w:t>Supplementary information: (Figure 6a)</w:t>
      </w:r>
      <w:r w:rsidR="001B1F03" w:rsidRPr="0099430E">
        <w:rPr>
          <w:rFonts w:ascii="Arial" w:hAnsi="Arial" w:cs="Arial"/>
          <w:b/>
          <w:bCs/>
          <w:sz w:val="24"/>
          <w:szCs w:val="32"/>
        </w:rPr>
        <w:t xml:space="preserve"> : n = 6</w:t>
      </w:r>
    </w:p>
    <w:p w14:paraId="13291EF1" w14:textId="2EFC9704" w:rsidR="00376562" w:rsidRPr="0099430E" w:rsidRDefault="00376562" w:rsidP="00376562"/>
    <w:p w14:paraId="03C85303" w14:textId="2C409504" w:rsidR="00376562" w:rsidRPr="0099430E" w:rsidRDefault="00023EDD" w:rsidP="00376562">
      <w:r w:rsidRPr="0099430E">
        <w:rPr>
          <w:rFonts w:ascii="Arial" w:hAnsi="Arial" w:cs="Arial"/>
          <w:b/>
          <w:bCs/>
          <w:noProof/>
          <w:sz w:val="24"/>
          <w:szCs w:val="32"/>
          <w:lang w:val="en-IN" w:eastAsia="en-IN" w:bidi="ar-SA"/>
        </w:rPr>
        <w:drawing>
          <wp:anchor distT="0" distB="0" distL="114300" distR="114300" simplePos="0" relativeHeight="251646965" behindDoc="0" locked="0" layoutInCell="1" allowOverlap="1" wp14:anchorId="72D37AAC" wp14:editId="4F67A11B">
            <wp:simplePos x="0" y="0"/>
            <wp:positionH relativeFrom="column">
              <wp:posOffset>1100727</wp:posOffset>
            </wp:positionH>
            <wp:positionV relativeFrom="paragraph">
              <wp:posOffset>6985</wp:posOffset>
            </wp:positionV>
            <wp:extent cx="3960000" cy="2919765"/>
            <wp:effectExtent l="0" t="0" r="2540" b="0"/>
            <wp:wrapSquare wrapText="bothSides"/>
            <wp:docPr id="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รูปภาพ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919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265079" w14:textId="26AB52F4" w:rsidR="00376562" w:rsidRPr="0099430E" w:rsidRDefault="00376562" w:rsidP="00376562"/>
    <w:p w14:paraId="2D6115FF" w14:textId="08A46A96" w:rsidR="00376562" w:rsidRPr="0099430E" w:rsidRDefault="00376562" w:rsidP="00376562"/>
    <w:p w14:paraId="070EC64B" w14:textId="3C9B7BCF" w:rsidR="00376562" w:rsidRPr="0099430E" w:rsidRDefault="00376562" w:rsidP="00376562"/>
    <w:p w14:paraId="2D2B3D6B" w14:textId="5C5B6113" w:rsidR="00376562" w:rsidRPr="0099430E" w:rsidRDefault="00376562" w:rsidP="00376562"/>
    <w:p w14:paraId="1FBEA9E0" w14:textId="12E2203D" w:rsidR="00376562" w:rsidRPr="0099430E" w:rsidRDefault="00376562" w:rsidP="00376562"/>
    <w:p w14:paraId="21F8C5EF" w14:textId="66D4F5B7" w:rsidR="00376562" w:rsidRPr="0099430E" w:rsidRDefault="00376562" w:rsidP="00376562"/>
    <w:p w14:paraId="049D4867" w14:textId="4766D672" w:rsidR="00376562" w:rsidRPr="0099430E" w:rsidRDefault="00376562" w:rsidP="00376562"/>
    <w:p w14:paraId="14BD6006" w14:textId="312F0BCD" w:rsidR="00376562" w:rsidRPr="0099430E" w:rsidRDefault="00376562" w:rsidP="00376562"/>
    <w:p w14:paraId="2F81CF7E" w14:textId="7BF78032" w:rsidR="00376562" w:rsidRPr="0099430E" w:rsidRDefault="00376562" w:rsidP="00376562"/>
    <w:p w14:paraId="3EA794A8" w14:textId="60FE0A21" w:rsidR="00376562" w:rsidRPr="0099430E" w:rsidRDefault="00023EDD" w:rsidP="00376562">
      <w:r w:rsidRPr="0099430E">
        <w:rPr>
          <w:rFonts w:ascii="Arial" w:hAnsi="Arial" w:cs="Arial"/>
          <w:b/>
          <w:bCs/>
          <w:noProof/>
          <w:sz w:val="24"/>
          <w:szCs w:val="32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0D5465" wp14:editId="3278BB32">
                <wp:simplePos x="0" y="0"/>
                <wp:positionH relativeFrom="margin">
                  <wp:posOffset>3662408</wp:posOffset>
                </wp:positionH>
                <wp:positionV relativeFrom="paragraph">
                  <wp:posOffset>61051</wp:posOffset>
                </wp:positionV>
                <wp:extent cx="351155" cy="245745"/>
                <wp:effectExtent l="0" t="0" r="0" b="190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34D110" w14:textId="4A8FF2CE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20D5465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288.4pt;margin-top:4.8pt;width:27.65pt;height:19.3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" fillcolor="white [3201]" stroked="f" strokeweight=".5pt">
                <v:textbox>
                  <w:txbxContent>
                    <w:p w14:paraId="4334D110" w14:textId="4A8FF2CE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rFonts w:ascii="Arial" w:hAnsi="Arial" w:cs="Arial"/>
          <w:b/>
          <w:bCs/>
          <w:noProof/>
          <w:sz w:val="24"/>
          <w:szCs w:val="32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A7B533" wp14:editId="3EEE1DBD">
                <wp:simplePos x="0" y="0"/>
                <wp:positionH relativeFrom="margin">
                  <wp:posOffset>2906667</wp:posOffset>
                </wp:positionH>
                <wp:positionV relativeFrom="paragraph">
                  <wp:posOffset>56515</wp:posOffset>
                </wp:positionV>
                <wp:extent cx="351155" cy="245745"/>
                <wp:effectExtent l="0" t="0" r="0" b="190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8607DA" w14:textId="080D2D39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A7B533" id="Text Box 14" o:spid="_x0000_s1027" type="#_x0000_t202" style="position:absolute;margin-left:228.85pt;margin-top:4.45pt;width:27.65pt;height:19.3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" fillcolor="white [3201]" stroked="f" strokeweight=".5pt">
                <v:textbox>
                  <w:txbxContent>
                    <w:p w14:paraId="3A8607DA" w14:textId="080D2D39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rFonts w:ascii="Arial" w:hAnsi="Arial" w:cs="Arial"/>
          <w:b/>
          <w:bCs/>
          <w:noProof/>
          <w:sz w:val="24"/>
          <w:szCs w:val="32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A67FE1" wp14:editId="5379CDDC">
                <wp:simplePos x="0" y="0"/>
                <wp:positionH relativeFrom="margin">
                  <wp:posOffset>2153920</wp:posOffset>
                </wp:positionH>
                <wp:positionV relativeFrom="paragraph">
                  <wp:posOffset>71392</wp:posOffset>
                </wp:positionV>
                <wp:extent cx="351155" cy="245745"/>
                <wp:effectExtent l="0" t="0" r="0" b="190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6A495F" w14:textId="78E05B56" w:rsidR="006C2521" w:rsidRPr="006C2521" w:rsidRDefault="006C25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A67FE1" id="Text Box 13" o:spid="_x0000_s1028" type="#_x0000_t202" style="position:absolute;margin-left:169.6pt;margin-top:5.6pt;width:27.65pt;height:19.3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" fillcolor="white [3201]" stroked="f" strokeweight=".5pt">
                <v:textbox>
                  <w:txbxContent>
                    <w:p w14:paraId="096A495F" w14:textId="78E05B56" w:rsidR="006C2521" w:rsidRPr="006C2521" w:rsidRDefault="006C2521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2522356" w14:textId="7CB0D10E" w:rsidR="00376562" w:rsidRPr="0099430E" w:rsidRDefault="00376562" w:rsidP="00376562"/>
    <w:p w14:paraId="4DB722BB" w14:textId="7C655121" w:rsidR="00376562" w:rsidRPr="0099430E" w:rsidRDefault="00376562" w:rsidP="00376562"/>
    <w:p w14:paraId="21B08AB7" w14:textId="52C6E5B4" w:rsidR="00376562" w:rsidRPr="0099430E" w:rsidRDefault="00023EDD" w:rsidP="00376562">
      <w:r w:rsidRPr="0099430E">
        <w:rPr>
          <w:noProof/>
          <w:lang w:val="en-IN" w:eastAsia="en-IN" w:bidi="ar-SA"/>
        </w:rPr>
        <w:drawing>
          <wp:anchor distT="0" distB="0" distL="114300" distR="114300" simplePos="0" relativeHeight="251645940" behindDoc="0" locked="0" layoutInCell="1" allowOverlap="1" wp14:anchorId="1A9B88B2" wp14:editId="6FCC93C5">
            <wp:simplePos x="0" y="0"/>
            <wp:positionH relativeFrom="column">
              <wp:posOffset>1074843</wp:posOffset>
            </wp:positionH>
            <wp:positionV relativeFrom="paragraph">
              <wp:posOffset>179705</wp:posOffset>
            </wp:positionV>
            <wp:extent cx="3960000" cy="2950037"/>
            <wp:effectExtent l="0" t="0" r="2540" b="3175"/>
            <wp:wrapSquare wrapText="bothSides"/>
            <wp:docPr id="3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รูปภาพ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9500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5E28D6" w14:textId="68FD4405" w:rsidR="00376562" w:rsidRPr="0099430E" w:rsidRDefault="00376562" w:rsidP="00376562"/>
    <w:p w14:paraId="31FCCA9A" w14:textId="57275E97" w:rsidR="00376562" w:rsidRPr="0099430E" w:rsidRDefault="00023EDD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BA76F02" wp14:editId="012ED837">
                <wp:simplePos x="0" y="0"/>
                <wp:positionH relativeFrom="column">
                  <wp:posOffset>2717800</wp:posOffset>
                </wp:positionH>
                <wp:positionV relativeFrom="paragraph">
                  <wp:posOffset>134408</wp:posOffset>
                </wp:positionV>
                <wp:extent cx="677333" cy="2319867"/>
                <wp:effectExtent l="0" t="0" r="27940" b="23495"/>
                <wp:wrapNone/>
                <wp:docPr id="55" name="สี่เหลี่ยมผืนผ้า: มุมมน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333" cy="2319867"/>
                        </a:xfrm>
                        <a:prstGeom prst="roundRect">
                          <a:avLst>
                            <a:gd name="adj" fmla="val 4597"/>
                          </a:avLst>
                        </a:prstGeom>
                        <a:noFill/>
                        <a:ln w="9525"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EA8A38E" id="สี่เหลี่ยมผืนผ้า: มุมมน 55" o:spid="_x0000_s1026" style="position:absolute;margin-left:214pt;margin-top:10.6pt;width:53.35pt;height:182.6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01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" filled="f" strokecolor="#1f3763 [1604]">
                <v:stroke dashstyle="3 1" joinstyle="miter"/>
              </v:roundrect>
            </w:pict>
          </mc:Fallback>
        </mc:AlternateContent>
      </w:r>
    </w:p>
    <w:p w14:paraId="63F138F5" w14:textId="0EEE3DD0" w:rsidR="00376562" w:rsidRPr="0099430E" w:rsidRDefault="00376562" w:rsidP="00376562"/>
    <w:p w14:paraId="2EB5D35B" w14:textId="01D56119" w:rsidR="00376562" w:rsidRPr="0099430E" w:rsidRDefault="00376562" w:rsidP="00376562"/>
    <w:p w14:paraId="38D41F52" w14:textId="12094039" w:rsidR="00376562" w:rsidRPr="0099430E" w:rsidRDefault="00376562" w:rsidP="00376562"/>
    <w:p w14:paraId="0A43D084" w14:textId="5A8EA0E4" w:rsidR="00376562" w:rsidRPr="0099430E" w:rsidRDefault="00376562" w:rsidP="00376562"/>
    <w:p w14:paraId="17EBED48" w14:textId="0D147A62" w:rsidR="00376562" w:rsidRPr="0099430E" w:rsidRDefault="00376562" w:rsidP="00376562"/>
    <w:p w14:paraId="3B76D3BC" w14:textId="7B918B30" w:rsidR="00376562" w:rsidRPr="0099430E" w:rsidRDefault="00376562" w:rsidP="00376562"/>
    <w:p w14:paraId="6777034E" w14:textId="4E6E82CD" w:rsidR="00376562" w:rsidRPr="0099430E" w:rsidRDefault="00376562" w:rsidP="00376562">
      <w:pPr>
        <w:tabs>
          <w:tab w:val="left" w:pos="5389"/>
        </w:tabs>
      </w:pPr>
      <w:r w:rsidRPr="0099430E">
        <w:tab/>
      </w:r>
    </w:p>
    <w:p w14:paraId="5DA7479D" w14:textId="56CEB29A" w:rsidR="00376562" w:rsidRPr="0099430E" w:rsidRDefault="00023EDD" w:rsidP="00376562">
      <w:pPr>
        <w:tabs>
          <w:tab w:val="left" w:pos="5389"/>
        </w:tabs>
      </w:pP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5E443F3" wp14:editId="728F6F27">
                <wp:simplePos x="0" y="0"/>
                <wp:positionH relativeFrom="margin">
                  <wp:posOffset>3679190</wp:posOffset>
                </wp:positionH>
                <wp:positionV relativeFrom="paragraph">
                  <wp:posOffset>201295</wp:posOffset>
                </wp:positionV>
                <wp:extent cx="360045" cy="245745"/>
                <wp:effectExtent l="0" t="0" r="0" b="190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DA453E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E443F3" id="Text Box 49" o:spid="_x0000_s1029" type="#_x0000_t202" style="position:absolute;margin-left:289.7pt;margin-top:15.85pt;width:28.35pt;height:19.3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" filled="f" stroked="f" strokeweight=".5pt">
                <v:textbox>
                  <w:txbxContent>
                    <w:p w14:paraId="13DA453E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rFonts w:ascii="Arial" w:hAnsi="Arial" w:cs="Arial"/>
          <w:b/>
          <w:bCs/>
          <w:noProof/>
          <w:sz w:val="24"/>
          <w:szCs w:val="32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E9097EA" wp14:editId="0F015244">
                <wp:simplePos x="0" y="0"/>
                <wp:positionH relativeFrom="margin">
                  <wp:posOffset>2561378</wp:posOffset>
                </wp:positionH>
                <wp:positionV relativeFrom="paragraph">
                  <wp:posOffset>184150</wp:posOffset>
                </wp:positionV>
                <wp:extent cx="1024890" cy="364490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890" cy="364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B26D05" w14:textId="77777777" w:rsidR="00CB4F48" w:rsidRPr="009250A5" w:rsidRDefault="00CB4F48" w:rsidP="00CB4F4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 w:rsidRPr="009250A5"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 xml:space="preserve">Representative </w:t>
                            </w:r>
                          </w:p>
                          <w:p w14:paraId="224EDDD7" w14:textId="380F0BB4" w:rsidR="00CB4F48" w:rsidRPr="009250A5" w:rsidRDefault="00EE2673" w:rsidP="00CB4F4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>b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9097EA" id="Text Box 50" o:spid="_x0000_s1030" type="#_x0000_t202" style="position:absolute;margin-left:201.7pt;margin-top:14.5pt;width:80.7pt;height:28.7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" filled="f" stroked="f" strokeweight=".5pt">
                <v:textbox>
                  <w:txbxContent>
                    <w:p w14:paraId="1EB26D05" w14:textId="77777777" w:rsidR="00CB4F48" w:rsidRPr="009250A5" w:rsidRDefault="00CB4F48" w:rsidP="00CB4F48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 w:rsidRPr="009250A5"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 xml:space="preserve">Representative </w:t>
                      </w:r>
                    </w:p>
                    <w:p w14:paraId="224EDDD7" w14:textId="380F0BB4" w:rsidR="00CB4F48" w:rsidRPr="009250A5" w:rsidRDefault="00EE2673" w:rsidP="00CB4F48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>ba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ABEF3CD" wp14:editId="2FA8AB32">
                <wp:simplePos x="0" y="0"/>
                <wp:positionH relativeFrom="margin">
                  <wp:posOffset>2153497</wp:posOffset>
                </wp:positionH>
                <wp:positionV relativeFrom="paragraph">
                  <wp:posOffset>212090</wp:posOffset>
                </wp:positionV>
                <wp:extent cx="351155" cy="245745"/>
                <wp:effectExtent l="0" t="0" r="0" b="190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8EFDA3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BEF3CD" id="Text Box 47" o:spid="_x0000_s1031" type="#_x0000_t202" style="position:absolute;margin-left:169.55pt;margin-top:16.7pt;width:27.65pt;height:19.35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" filled="f" stroked="f" strokeweight=".5pt">
                <v:textbox>
                  <w:txbxContent>
                    <w:p w14:paraId="738EFDA3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1926500" w14:textId="15C8FDAA" w:rsidR="00236960" w:rsidRPr="0099430E" w:rsidRDefault="00023EDD" w:rsidP="00236960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B1FDEE1" wp14:editId="29BFE17F">
                <wp:simplePos x="0" y="0"/>
                <wp:positionH relativeFrom="margin">
                  <wp:posOffset>2901315</wp:posOffset>
                </wp:positionH>
                <wp:positionV relativeFrom="paragraph">
                  <wp:posOffset>167428</wp:posOffset>
                </wp:positionV>
                <wp:extent cx="351155" cy="245745"/>
                <wp:effectExtent l="0" t="0" r="0" b="190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A54F26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1FDEE1" id="Text Box 48" o:spid="_x0000_s1032" type="#_x0000_t202" style="position:absolute;margin-left:228.45pt;margin-top:13.2pt;width:27.65pt;height:19.3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" filled="f" stroked="f" strokeweight=".5pt">
                <v:textbox>
                  <w:txbxContent>
                    <w:p w14:paraId="4FA54F26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5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47AC6F" w14:textId="73E79195" w:rsidR="00236960" w:rsidRPr="0099430E" w:rsidRDefault="00236960" w:rsidP="00236960"/>
    <w:p w14:paraId="52C0A5ED" w14:textId="43AA632B" w:rsidR="00236960" w:rsidRPr="0099430E" w:rsidRDefault="00236960" w:rsidP="00236960"/>
    <w:p w14:paraId="7AAB3BF0" w14:textId="0078DD1D" w:rsidR="00236960" w:rsidRPr="0099430E" w:rsidRDefault="00236960" w:rsidP="00236960">
      <w:pPr>
        <w:tabs>
          <w:tab w:val="left" w:pos="3720"/>
        </w:tabs>
      </w:pPr>
      <w:r w:rsidRPr="0099430E">
        <w:tab/>
      </w:r>
    </w:p>
    <w:p w14:paraId="37C75623" w14:textId="1CBDAB07" w:rsidR="006F4104" w:rsidRPr="0099430E" w:rsidRDefault="006F4104">
      <w:r w:rsidRPr="0099430E">
        <w:br w:type="page"/>
      </w:r>
    </w:p>
    <w:p w14:paraId="1025BBFE" w14:textId="02DBCB47" w:rsidR="00236960" w:rsidRPr="0099430E" w:rsidRDefault="00236960" w:rsidP="00236960">
      <w:pPr>
        <w:rPr>
          <w:rFonts w:ascii="Arial" w:hAnsi="Arial" w:cs="Arial"/>
          <w:b/>
          <w:bCs/>
          <w:sz w:val="28"/>
        </w:rPr>
      </w:pPr>
      <w:r w:rsidRPr="0099430E">
        <w:rPr>
          <w:rFonts w:ascii="Arial" w:hAnsi="Arial" w:cs="Arial"/>
          <w:b/>
          <w:bCs/>
          <w:sz w:val="24"/>
          <w:szCs w:val="32"/>
        </w:rPr>
        <w:lastRenderedPageBreak/>
        <w:t>Supplementary information: (Figure 6b)</w:t>
      </w:r>
      <w:bookmarkStart w:id="3" w:name="OLE_LINK1"/>
      <w:r w:rsidR="001B1F03" w:rsidRPr="0099430E">
        <w:rPr>
          <w:rFonts w:ascii="Arial" w:hAnsi="Arial" w:cs="Arial"/>
          <w:b/>
          <w:bCs/>
          <w:sz w:val="24"/>
          <w:szCs w:val="32"/>
        </w:rPr>
        <w:t>: n = 3</w:t>
      </w:r>
      <w:bookmarkEnd w:id="3"/>
    </w:p>
    <w:p w14:paraId="12EFFE9E" w14:textId="07C20A30" w:rsidR="00EE2673" w:rsidRPr="0099430E" w:rsidRDefault="00EE2673" w:rsidP="00376562">
      <w:pPr>
        <w:tabs>
          <w:tab w:val="left" w:pos="5389"/>
        </w:tabs>
      </w:pPr>
    </w:p>
    <w:p w14:paraId="60B167AA" w14:textId="4610FABD" w:rsidR="00376562" w:rsidRPr="0099430E" w:rsidRDefault="007B5315" w:rsidP="00376562">
      <w:pPr>
        <w:tabs>
          <w:tab w:val="left" w:pos="5389"/>
        </w:tabs>
      </w:pPr>
      <w:r w:rsidRPr="0099430E">
        <w:rPr>
          <w:noProof/>
          <w:lang w:val="en-IN" w:eastAsia="en-IN" w:bidi="ar-SA"/>
        </w:rPr>
        <w:drawing>
          <wp:anchor distT="0" distB="0" distL="114300" distR="114300" simplePos="0" relativeHeight="251644915" behindDoc="0" locked="0" layoutInCell="1" allowOverlap="1" wp14:anchorId="03B7F741" wp14:editId="611D9E14">
            <wp:simplePos x="0" y="0"/>
            <wp:positionH relativeFrom="column">
              <wp:posOffset>882650</wp:posOffset>
            </wp:positionH>
            <wp:positionV relativeFrom="paragraph">
              <wp:posOffset>287020</wp:posOffset>
            </wp:positionV>
            <wp:extent cx="3959860" cy="2430780"/>
            <wp:effectExtent l="0" t="0" r="2540" b="7620"/>
            <wp:wrapSquare wrapText="bothSides"/>
            <wp:docPr id="6" name="รูปภาพ 6" descr="รูปภาพประกอบด้วย ข้อความ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รูปภาพ 6" descr="รูปภาพประกอบด้วย ข้อความ&#10;&#10;คำอธิบายที่สร้างโดยอัตโนมัติ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1131F9" w14:textId="6E762908" w:rsidR="00376562" w:rsidRPr="0099430E" w:rsidRDefault="00376562" w:rsidP="00376562"/>
    <w:p w14:paraId="63B253E7" w14:textId="578D7CCD" w:rsidR="00376562" w:rsidRPr="0099430E" w:rsidRDefault="00376562" w:rsidP="00376562"/>
    <w:p w14:paraId="6572C695" w14:textId="69F9B024" w:rsidR="00376562" w:rsidRPr="0099430E" w:rsidRDefault="00023EDD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E1C2845" wp14:editId="10A5CDD2">
                <wp:simplePos x="0" y="0"/>
                <wp:positionH relativeFrom="column">
                  <wp:posOffset>1926771</wp:posOffset>
                </wp:positionH>
                <wp:positionV relativeFrom="paragraph">
                  <wp:posOffset>47262</wp:posOffset>
                </wp:positionV>
                <wp:extent cx="642258" cy="1710690"/>
                <wp:effectExtent l="0" t="0" r="24765" b="22860"/>
                <wp:wrapNone/>
                <wp:docPr id="57" name="สี่เหลี่ยมผืนผ้า: มุมมน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258" cy="1710690"/>
                        </a:xfrm>
                        <a:prstGeom prst="roundRect">
                          <a:avLst>
                            <a:gd name="adj" fmla="val 4597"/>
                          </a:avLst>
                        </a:prstGeom>
                        <a:noFill/>
                        <a:ln w="9525"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D97BCFF" id="สี่เหลี่ยมผืนผ้า: มุมมน 57" o:spid="_x0000_s1026" style="position:absolute;margin-left:151.7pt;margin-top:3.7pt;width:50.55pt;height:134.7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01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" filled="f" strokecolor="#1f3763 [1604]">
                <v:stroke dashstyle="3 1" joinstyle="miter"/>
              </v:roundrect>
            </w:pict>
          </mc:Fallback>
        </mc:AlternateContent>
      </w:r>
    </w:p>
    <w:p w14:paraId="4F850D26" w14:textId="3E06BB8C" w:rsidR="00376562" w:rsidRPr="0099430E" w:rsidRDefault="00376562" w:rsidP="00376562"/>
    <w:p w14:paraId="10D325C0" w14:textId="50FD247F" w:rsidR="00376562" w:rsidRPr="0099430E" w:rsidRDefault="00376562" w:rsidP="00376562"/>
    <w:p w14:paraId="571B2360" w14:textId="671FF4B0" w:rsidR="00376562" w:rsidRPr="0099430E" w:rsidRDefault="00376562" w:rsidP="00376562"/>
    <w:p w14:paraId="0AACF30D" w14:textId="5C6AD266" w:rsidR="00376562" w:rsidRPr="0099430E" w:rsidRDefault="00376562" w:rsidP="00376562"/>
    <w:p w14:paraId="79F1D28F" w14:textId="3CCB8834" w:rsidR="00376562" w:rsidRPr="0099430E" w:rsidRDefault="00376562" w:rsidP="00376562"/>
    <w:p w14:paraId="068E9067" w14:textId="0D7AAEDE" w:rsidR="00376562" w:rsidRPr="0099430E" w:rsidRDefault="00B64197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B06EFE5" wp14:editId="25C0B024">
                <wp:simplePos x="0" y="0"/>
                <wp:positionH relativeFrom="margin">
                  <wp:posOffset>1717675</wp:posOffset>
                </wp:positionH>
                <wp:positionV relativeFrom="paragraph">
                  <wp:posOffset>64770</wp:posOffset>
                </wp:positionV>
                <wp:extent cx="1024890" cy="364490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890" cy="364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33C844" w14:textId="77777777" w:rsidR="00EE2673" w:rsidRPr="009250A5" w:rsidRDefault="00EE2673" w:rsidP="00EE267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 w:rsidRPr="009250A5"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 xml:space="preserve">Representative </w:t>
                            </w:r>
                          </w:p>
                          <w:p w14:paraId="6196AC79" w14:textId="77E6573F" w:rsidR="00EE2673" w:rsidRPr="009250A5" w:rsidRDefault="00EE2673" w:rsidP="00EE267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>b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06EFE5" id="Text Box 56" o:spid="_x0000_s1033" type="#_x0000_t202" style="position:absolute;margin-left:135.25pt;margin-top:5.1pt;width:80.7pt;height:28.7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" filled="f" stroked="f" strokeweight=".5pt">
                <v:textbox>
                  <w:txbxContent>
                    <w:p w14:paraId="5433C844" w14:textId="77777777" w:rsidR="00EE2673" w:rsidRPr="009250A5" w:rsidRDefault="00EE2673" w:rsidP="00EE267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 w:rsidRPr="009250A5"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 xml:space="preserve">Representative </w:t>
                      </w:r>
                    </w:p>
                    <w:p w14:paraId="6196AC79" w14:textId="77E6573F" w:rsidR="00EE2673" w:rsidRPr="009250A5" w:rsidRDefault="00EE2673" w:rsidP="00EE267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>ba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14F0"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9EA404" wp14:editId="200F4E9D">
                <wp:simplePos x="0" y="0"/>
                <wp:positionH relativeFrom="margin">
                  <wp:posOffset>3620135</wp:posOffset>
                </wp:positionH>
                <wp:positionV relativeFrom="paragraph">
                  <wp:posOffset>33020</wp:posOffset>
                </wp:positionV>
                <wp:extent cx="351155" cy="245745"/>
                <wp:effectExtent l="0" t="0" r="0" b="190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3B30E6" w14:textId="77777777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9EA404" id="Text Box 23" o:spid="_x0000_s1034" type="#_x0000_t202" style="position:absolute;margin-left:285.05pt;margin-top:2.6pt;width:27.65pt;height:19.3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" filled="f" stroked="f" strokeweight=".5pt">
                <v:textbox>
                  <w:txbxContent>
                    <w:p w14:paraId="183B30E6" w14:textId="77777777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14F0"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F43C49" wp14:editId="369334B8">
                <wp:simplePos x="0" y="0"/>
                <wp:positionH relativeFrom="margin">
                  <wp:posOffset>2910840</wp:posOffset>
                </wp:positionH>
                <wp:positionV relativeFrom="paragraph">
                  <wp:posOffset>46990</wp:posOffset>
                </wp:positionV>
                <wp:extent cx="351155" cy="245745"/>
                <wp:effectExtent l="0" t="0" r="0" b="190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5D3807" w14:textId="77777777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F43C49" id="Text Box 22" o:spid="_x0000_s1035" type="#_x0000_t202" style="position:absolute;margin-left:229.2pt;margin-top:3.7pt;width:27.65pt;height:19.3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" filled="f" stroked="f" strokeweight=".5pt">
                <v:textbox>
                  <w:txbxContent>
                    <w:p w14:paraId="495D3807" w14:textId="77777777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8DA9F8A" w14:textId="6E488973" w:rsidR="00376562" w:rsidRPr="0099430E" w:rsidRDefault="003D14F0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026D81" wp14:editId="6F290957">
                <wp:simplePos x="0" y="0"/>
                <wp:positionH relativeFrom="margin">
                  <wp:posOffset>2059940</wp:posOffset>
                </wp:positionH>
                <wp:positionV relativeFrom="paragraph">
                  <wp:posOffset>76835</wp:posOffset>
                </wp:positionV>
                <wp:extent cx="351155" cy="245745"/>
                <wp:effectExtent l="0" t="0" r="0" b="190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C7C1A8" w14:textId="77777777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026D81" id="Text Box 21" o:spid="_x0000_s1036" type="#_x0000_t202" style="position:absolute;margin-left:162.2pt;margin-top:6.05pt;width:27.65pt;height:19.3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" filled="f" stroked="f" strokeweight=".5pt">
                <v:textbox>
                  <w:txbxContent>
                    <w:p w14:paraId="4BC7C1A8" w14:textId="77777777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1C3A6F5" w14:textId="2D3AD738" w:rsidR="00376562" w:rsidRPr="0099430E" w:rsidRDefault="00376562" w:rsidP="00376562"/>
    <w:p w14:paraId="66C24A3E" w14:textId="7F95140F" w:rsidR="00376562" w:rsidRPr="0099430E" w:rsidRDefault="00376562" w:rsidP="00376562"/>
    <w:p w14:paraId="1147287A" w14:textId="06D8C5F9" w:rsidR="00376562" w:rsidRPr="0099430E" w:rsidRDefault="00376562" w:rsidP="00376562"/>
    <w:p w14:paraId="0128EE5F" w14:textId="3260F3D9" w:rsidR="00376562" w:rsidRPr="0099430E" w:rsidRDefault="00376562" w:rsidP="00376562"/>
    <w:p w14:paraId="247701CB" w14:textId="0CB8E3D2" w:rsidR="00376562" w:rsidRPr="0099430E" w:rsidRDefault="00376562" w:rsidP="00376562"/>
    <w:p w14:paraId="21BABC70" w14:textId="13DBE2F4" w:rsidR="00376562" w:rsidRPr="0099430E" w:rsidRDefault="00376562" w:rsidP="00376562"/>
    <w:p w14:paraId="759E66B1" w14:textId="58D697C3" w:rsidR="00376562" w:rsidRPr="0099430E" w:rsidRDefault="00376562" w:rsidP="00376562"/>
    <w:p w14:paraId="3B88F506" w14:textId="1D9729C7" w:rsidR="00376562" w:rsidRPr="0099430E" w:rsidRDefault="00376562" w:rsidP="00376562">
      <w:pPr>
        <w:tabs>
          <w:tab w:val="left" w:pos="5623"/>
        </w:tabs>
      </w:pPr>
      <w:r w:rsidRPr="0099430E">
        <w:tab/>
      </w:r>
    </w:p>
    <w:p w14:paraId="4B2A83DF" w14:textId="3911CDEA" w:rsidR="00376562" w:rsidRPr="0099430E" w:rsidRDefault="00376562" w:rsidP="00376562">
      <w:pPr>
        <w:tabs>
          <w:tab w:val="left" w:pos="5623"/>
        </w:tabs>
      </w:pPr>
    </w:p>
    <w:p w14:paraId="7B1563EB" w14:textId="7EA72D5F" w:rsidR="00376562" w:rsidRPr="0099430E" w:rsidRDefault="00376562" w:rsidP="00376562">
      <w:pPr>
        <w:tabs>
          <w:tab w:val="left" w:pos="5623"/>
        </w:tabs>
      </w:pPr>
    </w:p>
    <w:p w14:paraId="6E849137" w14:textId="6EC3E6FC" w:rsidR="00376562" w:rsidRPr="0099430E" w:rsidRDefault="00376562" w:rsidP="00376562">
      <w:pPr>
        <w:tabs>
          <w:tab w:val="left" w:pos="5623"/>
        </w:tabs>
      </w:pPr>
    </w:p>
    <w:p w14:paraId="6C814310" w14:textId="35F69DD8" w:rsidR="00376562" w:rsidRPr="0099430E" w:rsidRDefault="00376562" w:rsidP="00376562">
      <w:pPr>
        <w:tabs>
          <w:tab w:val="left" w:pos="5623"/>
        </w:tabs>
      </w:pPr>
    </w:p>
    <w:p w14:paraId="51124A00" w14:textId="45ADB65F" w:rsidR="00376562" w:rsidRPr="0099430E" w:rsidRDefault="00376562" w:rsidP="00376562">
      <w:pPr>
        <w:tabs>
          <w:tab w:val="left" w:pos="5623"/>
        </w:tabs>
      </w:pPr>
    </w:p>
    <w:p w14:paraId="343A2238" w14:textId="353F91AA" w:rsidR="00376562" w:rsidRPr="0099430E" w:rsidRDefault="00376562" w:rsidP="00376562">
      <w:pPr>
        <w:tabs>
          <w:tab w:val="left" w:pos="5623"/>
        </w:tabs>
      </w:pPr>
    </w:p>
    <w:p w14:paraId="62C3FFFF" w14:textId="1440C04B" w:rsidR="00376562" w:rsidRPr="0099430E" w:rsidRDefault="00376562" w:rsidP="00376562">
      <w:pPr>
        <w:tabs>
          <w:tab w:val="left" w:pos="5623"/>
        </w:tabs>
      </w:pPr>
    </w:p>
    <w:p w14:paraId="131DAAE1" w14:textId="26D67F5E" w:rsidR="00376562" w:rsidRPr="0099430E" w:rsidRDefault="00376562" w:rsidP="00376562">
      <w:pPr>
        <w:tabs>
          <w:tab w:val="left" w:pos="5623"/>
        </w:tabs>
      </w:pPr>
    </w:p>
    <w:p w14:paraId="212F9FA9" w14:textId="3B0CC779" w:rsidR="00376562" w:rsidRPr="0099430E" w:rsidRDefault="00376562" w:rsidP="00376562">
      <w:pPr>
        <w:tabs>
          <w:tab w:val="left" w:pos="5623"/>
        </w:tabs>
      </w:pPr>
    </w:p>
    <w:p w14:paraId="68665E8A" w14:textId="26F5D1A5" w:rsidR="006F4104" w:rsidRPr="0099430E" w:rsidRDefault="006F4104">
      <w:r w:rsidRPr="0099430E">
        <w:br w:type="page"/>
      </w:r>
    </w:p>
    <w:p w14:paraId="133E214C" w14:textId="18924388" w:rsidR="00236960" w:rsidRPr="0099430E" w:rsidRDefault="00236960" w:rsidP="00236960">
      <w:pPr>
        <w:rPr>
          <w:rFonts w:ascii="Arial" w:hAnsi="Arial" w:cs="Arial"/>
          <w:b/>
          <w:bCs/>
          <w:sz w:val="28"/>
        </w:rPr>
      </w:pPr>
      <w:r w:rsidRPr="0099430E">
        <w:rPr>
          <w:rFonts w:ascii="Arial" w:hAnsi="Arial" w:cs="Arial"/>
          <w:b/>
          <w:bCs/>
          <w:sz w:val="24"/>
          <w:szCs w:val="32"/>
        </w:rPr>
        <w:lastRenderedPageBreak/>
        <w:t>Supplementary information: (Figure 6c)</w:t>
      </w:r>
      <w:r w:rsidR="001B1F03" w:rsidRPr="0099430E">
        <w:rPr>
          <w:rFonts w:ascii="Arial" w:hAnsi="Arial" w:cs="Arial"/>
          <w:b/>
          <w:bCs/>
          <w:sz w:val="24"/>
          <w:szCs w:val="32"/>
        </w:rPr>
        <w:t>: n = 6</w:t>
      </w:r>
    </w:p>
    <w:p w14:paraId="3E357001" w14:textId="7630BFEC" w:rsidR="00AC4778" w:rsidRPr="0099430E" w:rsidRDefault="00AC4778" w:rsidP="00236960">
      <w:pPr>
        <w:rPr>
          <w:rFonts w:ascii="Arial" w:hAnsi="Arial" w:cs="Arial"/>
          <w:b/>
          <w:bCs/>
          <w:sz w:val="28"/>
        </w:rPr>
      </w:pPr>
    </w:p>
    <w:p w14:paraId="741BEC87" w14:textId="473FA4D7" w:rsidR="00376562" w:rsidRPr="0099430E" w:rsidRDefault="007B5315" w:rsidP="00236960">
      <w:pPr>
        <w:tabs>
          <w:tab w:val="left" w:pos="5623"/>
        </w:tabs>
      </w:pPr>
      <w:r w:rsidRPr="0099430E">
        <w:rPr>
          <w:rFonts w:ascii="Arial" w:hAnsi="Arial" w:cs="Arial"/>
          <w:b/>
          <w:bCs/>
          <w:noProof/>
          <w:sz w:val="28"/>
          <w:lang w:val="en-IN" w:eastAsia="en-IN" w:bidi="ar-SA"/>
        </w:rPr>
        <w:drawing>
          <wp:anchor distT="0" distB="0" distL="114300" distR="114300" simplePos="0" relativeHeight="251643890" behindDoc="0" locked="0" layoutInCell="1" allowOverlap="1" wp14:anchorId="3FBB5C20" wp14:editId="2429B4D3">
            <wp:simplePos x="0" y="0"/>
            <wp:positionH relativeFrom="column">
              <wp:posOffset>1104900</wp:posOffset>
            </wp:positionH>
            <wp:positionV relativeFrom="paragraph">
              <wp:posOffset>92075</wp:posOffset>
            </wp:positionV>
            <wp:extent cx="3960000" cy="2953548"/>
            <wp:effectExtent l="0" t="0" r="2540" b="0"/>
            <wp:wrapSquare wrapText="bothSides"/>
            <wp:docPr id="7" name="รูปภาพ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รูปภาพ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9535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55C8C6" w14:textId="426C5CF4" w:rsidR="00376562" w:rsidRPr="0099430E" w:rsidRDefault="00376562" w:rsidP="00376562"/>
    <w:p w14:paraId="3614A7F6" w14:textId="12FBA325" w:rsidR="00376562" w:rsidRPr="0099430E" w:rsidRDefault="00737BB9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25EBF70" wp14:editId="3E7DAEED">
                <wp:simplePos x="0" y="0"/>
                <wp:positionH relativeFrom="column">
                  <wp:posOffset>2711450</wp:posOffset>
                </wp:positionH>
                <wp:positionV relativeFrom="paragraph">
                  <wp:posOffset>98425</wp:posOffset>
                </wp:positionV>
                <wp:extent cx="654050" cy="2108200"/>
                <wp:effectExtent l="0" t="0" r="12700" b="25400"/>
                <wp:wrapNone/>
                <wp:docPr id="60" name="สี่เหลี่ยมผืนผ้า: มุมมน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050" cy="2108200"/>
                        </a:xfrm>
                        <a:prstGeom prst="roundRect">
                          <a:avLst>
                            <a:gd name="adj" fmla="val 4597"/>
                          </a:avLst>
                        </a:prstGeom>
                        <a:noFill/>
                        <a:ln w="9525"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55E7D14" id="สี่เหลี่ยมผืนผ้า: มุมมน 60" o:spid="_x0000_s1026" style="position:absolute;margin-left:213.5pt;margin-top:7.75pt;width:51.5pt;height:16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01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" filled="f" strokecolor="#1f3763 [1604]">
                <v:stroke dashstyle="3 1" joinstyle="miter"/>
              </v:roundrect>
            </w:pict>
          </mc:Fallback>
        </mc:AlternateContent>
      </w:r>
    </w:p>
    <w:p w14:paraId="2C77156D" w14:textId="47BF5A65" w:rsidR="00376562" w:rsidRPr="0099430E" w:rsidRDefault="00376562" w:rsidP="00376562"/>
    <w:p w14:paraId="474DBA65" w14:textId="78A402C9" w:rsidR="00376562" w:rsidRPr="0099430E" w:rsidRDefault="00376562" w:rsidP="00376562"/>
    <w:p w14:paraId="41D8B463" w14:textId="5955BFE7" w:rsidR="00376562" w:rsidRPr="0099430E" w:rsidRDefault="00376562" w:rsidP="00376562"/>
    <w:p w14:paraId="0B1864B4" w14:textId="58380A6A" w:rsidR="00376562" w:rsidRPr="0099430E" w:rsidRDefault="00376562" w:rsidP="00376562"/>
    <w:p w14:paraId="2FC999F1" w14:textId="5444E444" w:rsidR="00376562" w:rsidRPr="0099430E" w:rsidRDefault="00376562" w:rsidP="00376562"/>
    <w:p w14:paraId="42C7EA42" w14:textId="686E75DF" w:rsidR="00376562" w:rsidRPr="0099430E" w:rsidRDefault="00376562" w:rsidP="00376562"/>
    <w:p w14:paraId="70607925" w14:textId="5DBF9D31" w:rsidR="00376562" w:rsidRPr="0099430E" w:rsidRDefault="007B5315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6F4760" wp14:editId="015B8B39">
                <wp:simplePos x="0" y="0"/>
                <wp:positionH relativeFrom="margin">
                  <wp:posOffset>3650615</wp:posOffset>
                </wp:positionH>
                <wp:positionV relativeFrom="paragraph">
                  <wp:posOffset>219710</wp:posOffset>
                </wp:positionV>
                <wp:extent cx="351155" cy="245745"/>
                <wp:effectExtent l="0" t="0" r="0" b="190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9016DB" w14:textId="77777777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6F4760" id="Text Box 26" o:spid="_x0000_s1037" type="#_x0000_t202" style="position:absolute;margin-left:287.45pt;margin-top:17.3pt;width:27.65pt;height:19.3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" filled="f" stroked="f" strokeweight=".5pt">
                <v:textbox>
                  <w:txbxContent>
                    <w:p w14:paraId="1D9016DB" w14:textId="77777777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AD4AA3" wp14:editId="6993BCE4">
                <wp:simplePos x="0" y="0"/>
                <wp:positionH relativeFrom="margin">
                  <wp:posOffset>2193925</wp:posOffset>
                </wp:positionH>
                <wp:positionV relativeFrom="paragraph">
                  <wp:posOffset>186690</wp:posOffset>
                </wp:positionV>
                <wp:extent cx="351155" cy="245745"/>
                <wp:effectExtent l="0" t="0" r="0" b="190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8291FC" w14:textId="77777777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AD4AA3" id="Text Box 24" o:spid="_x0000_s1038" type="#_x0000_t202" style="position:absolute;margin-left:172.75pt;margin-top:14.7pt;width:27.65pt;height:19.3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" filled="f" stroked="f" strokeweight=".5pt">
                <v:textbox>
                  <w:txbxContent>
                    <w:p w14:paraId="118291FC" w14:textId="77777777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41BCA2E" wp14:editId="4565D50F">
                <wp:simplePos x="0" y="0"/>
                <wp:positionH relativeFrom="margin">
                  <wp:posOffset>2564130</wp:posOffset>
                </wp:positionH>
                <wp:positionV relativeFrom="paragraph">
                  <wp:posOffset>173990</wp:posOffset>
                </wp:positionV>
                <wp:extent cx="969010" cy="360680"/>
                <wp:effectExtent l="0" t="0" r="0" b="127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360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079F89" w14:textId="77777777" w:rsidR="00EE2673" w:rsidRPr="009250A5" w:rsidRDefault="00EE2673" w:rsidP="00EE267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 w:rsidRPr="009250A5"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 xml:space="preserve">Representative </w:t>
                            </w:r>
                          </w:p>
                          <w:p w14:paraId="6B7FFDB8" w14:textId="351EAC4C" w:rsidR="00EE2673" w:rsidRPr="009250A5" w:rsidRDefault="00EE2673" w:rsidP="00EE267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>b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1BCA2E" id="Text Box 58" o:spid="_x0000_s1039" type="#_x0000_t202" style="position:absolute;margin-left:201.9pt;margin-top:13.7pt;width:76.3pt;height:28.4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" filled="f" stroked="f" strokeweight=".5pt">
                <v:textbox>
                  <w:txbxContent>
                    <w:p w14:paraId="1C079F89" w14:textId="77777777" w:rsidR="00EE2673" w:rsidRPr="009250A5" w:rsidRDefault="00EE2673" w:rsidP="00EE267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 w:rsidRPr="009250A5"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 xml:space="preserve">Representative </w:t>
                      </w:r>
                    </w:p>
                    <w:p w14:paraId="6B7FFDB8" w14:textId="351EAC4C" w:rsidR="00EE2673" w:rsidRPr="009250A5" w:rsidRDefault="00EE2673" w:rsidP="00EE267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>ba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89D7D8" w14:textId="26491BE3" w:rsidR="00376562" w:rsidRPr="0099430E" w:rsidRDefault="007B5315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42CBB41" wp14:editId="7FB4E340">
                <wp:simplePos x="0" y="0"/>
                <wp:positionH relativeFrom="margin">
                  <wp:posOffset>2872105</wp:posOffset>
                </wp:positionH>
                <wp:positionV relativeFrom="paragraph">
                  <wp:posOffset>179070</wp:posOffset>
                </wp:positionV>
                <wp:extent cx="351155" cy="245745"/>
                <wp:effectExtent l="0" t="0" r="0" b="190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C892E4" w14:textId="77777777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2CBB41" id="Text Box 25" o:spid="_x0000_s1040" type="#_x0000_t202" style="position:absolute;margin-left:226.15pt;margin-top:14.1pt;width:27.65pt;height:19.3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" filled="f" stroked="f" strokeweight=".5pt">
                <v:textbox>
                  <w:txbxContent>
                    <w:p w14:paraId="4FC892E4" w14:textId="77777777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549DA8" w14:textId="35216FCD" w:rsidR="00376562" w:rsidRPr="0099430E" w:rsidRDefault="00376562" w:rsidP="00376562"/>
    <w:p w14:paraId="050D5FCC" w14:textId="43DA97FF" w:rsidR="00376562" w:rsidRPr="0099430E" w:rsidRDefault="00376562" w:rsidP="00376562"/>
    <w:p w14:paraId="1D713787" w14:textId="3405E3FC" w:rsidR="00376562" w:rsidRPr="0099430E" w:rsidRDefault="007B5315" w:rsidP="00376562">
      <w:r w:rsidRPr="0099430E">
        <w:rPr>
          <w:noProof/>
          <w:lang w:val="en-IN" w:eastAsia="en-IN" w:bidi="ar-SA"/>
        </w:rPr>
        <w:drawing>
          <wp:anchor distT="0" distB="0" distL="114300" distR="114300" simplePos="0" relativeHeight="251642865" behindDoc="0" locked="0" layoutInCell="1" allowOverlap="1" wp14:anchorId="3A9FC97C" wp14:editId="15C8F5AC">
            <wp:simplePos x="0" y="0"/>
            <wp:positionH relativeFrom="margin">
              <wp:posOffset>1087755</wp:posOffset>
            </wp:positionH>
            <wp:positionV relativeFrom="paragraph">
              <wp:posOffset>163195</wp:posOffset>
            </wp:positionV>
            <wp:extent cx="3960000" cy="2778055"/>
            <wp:effectExtent l="0" t="0" r="2540" b="3810"/>
            <wp:wrapSquare wrapText="bothSides"/>
            <wp:docPr id="8" name="รูปภาพ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รูปภาพ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778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683143" w14:textId="0F8B6F52" w:rsidR="00376562" w:rsidRPr="0099430E" w:rsidRDefault="00376562" w:rsidP="00376562"/>
    <w:p w14:paraId="0995044F" w14:textId="0D9C9222" w:rsidR="00376562" w:rsidRPr="0099430E" w:rsidRDefault="00376562" w:rsidP="00376562"/>
    <w:p w14:paraId="1CEF5BB6" w14:textId="108D74C2" w:rsidR="00376562" w:rsidRPr="0099430E" w:rsidRDefault="00376562" w:rsidP="00376562"/>
    <w:p w14:paraId="3ED8918F" w14:textId="790637FE" w:rsidR="00376562" w:rsidRPr="0099430E" w:rsidRDefault="00376562" w:rsidP="00376562"/>
    <w:p w14:paraId="755CD0C7" w14:textId="74B26613" w:rsidR="00376562" w:rsidRPr="0099430E" w:rsidRDefault="00376562" w:rsidP="00376562"/>
    <w:p w14:paraId="307D318F" w14:textId="06EEB7CC" w:rsidR="00376562" w:rsidRPr="0099430E" w:rsidRDefault="00376562" w:rsidP="00376562"/>
    <w:p w14:paraId="173D6DA0" w14:textId="7982149D" w:rsidR="00376562" w:rsidRPr="0099430E" w:rsidRDefault="00376562" w:rsidP="00376562"/>
    <w:p w14:paraId="54C9F443" w14:textId="04F9B690" w:rsidR="00376562" w:rsidRPr="0099430E" w:rsidRDefault="00376562" w:rsidP="00376562"/>
    <w:p w14:paraId="12F65B99" w14:textId="1DC4F6EB" w:rsidR="00376562" w:rsidRPr="0099430E" w:rsidRDefault="00847B81" w:rsidP="00376562">
      <w:pPr>
        <w:tabs>
          <w:tab w:val="left" w:pos="5246"/>
        </w:tabs>
      </w:pP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2294B12" wp14:editId="7E6EF801">
                <wp:simplePos x="0" y="0"/>
                <wp:positionH relativeFrom="margin">
                  <wp:posOffset>3707765</wp:posOffset>
                </wp:positionH>
                <wp:positionV relativeFrom="paragraph">
                  <wp:posOffset>200237</wp:posOffset>
                </wp:positionV>
                <wp:extent cx="360045" cy="245745"/>
                <wp:effectExtent l="0" t="0" r="0" b="190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1E4BD5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294B12" id="Text Box 41" o:spid="_x0000_s1041" type="#_x0000_t202" style="position:absolute;margin-left:291.95pt;margin-top:15.75pt;width:28.35pt;height:19.3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" filled="f" stroked="f" strokeweight=".5pt">
                <v:textbox>
                  <w:txbxContent>
                    <w:p w14:paraId="721E4BD5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D5117FD" wp14:editId="21B2E4A2">
                <wp:simplePos x="0" y="0"/>
                <wp:positionH relativeFrom="margin">
                  <wp:posOffset>2195830</wp:posOffset>
                </wp:positionH>
                <wp:positionV relativeFrom="paragraph">
                  <wp:posOffset>201083</wp:posOffset>
                </wp:positionV>
                <wp:extent cx="351155" cy="245745"/>
                <wp:effectExtent l="0" t="0" r="0" b="190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7F210C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5117FD" id="Text Box 45" o:spid="_x0000_s1042" type="#_x0000_t202" style="position:absolute;margin-left:172.9pt;margin-top:15.85pt;width:27.65pt;height:19.3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" filled="f" stroked="f" strokeweight=".5pt">
                <v:textbox>
                  <w:txbxContent>
                    <w:p w14:paraId="4D7F210C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C3356F8" wp14:editId="329363A0">
                <wp:simplePos x="0" y="0"/>
                <wp:positionH relativeFrom="margin">
                  <wp:posOffset>2921212</wp:posOffset>
                </wp:positionH>
                <wp:positionV relativeFrom="paragraph">
                  <wp:posOffset>200660</wp:posOffset>
                </wp:positionV>
                <wp:extent cx="351155" cy="245745"/>
                <wp:effectExtent l="0" t="0" r="0" b="1905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23B688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3356F8" id="Text Box 46" o:spid="_x0000_s1043" type="#_x0000_t202" style="position:absolute;margin-left:230pt;margin-top:15.8pt;width:27.65pt;height:19.3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" filled="f" stroked="f" strokeweight=".5pt">
                <v:textbox>
                  <w:txbxContent>
                    <w:p w14:paraId="2123B688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5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76562" w:rsidRPr="0099430E">
        <w:tab/>
      </w:r>
    </w:p>
    <w:p w14:paraId="3A059E5D" w14:textId="2CEECA0B" w:rsidR="00376562" w:rsidRPr="0099430E" w:rsidRDefault="00376562" w:rsidP="00376562">
      <w:pPr>
        <w:tabs>
          <w:tab w:val="left" w:pos="5246"/>
        </w:tabs>
      </w:pPr>
    </w:p>
    <w:p w14:paraId="01551ADD" w14:textId="38F44F3A" w:rsidR="00376562" w:rsidRPr="0099430E" w:rsidRDefault="00376562" w:rsidP="00376562">
      <w:pPr>
        <w:tabs>
          <w:tab w:val="left" w:pos="5246"/>
        </w:tabs>
      </w:pPr>
    </w:p>
    <w:p w14:paraId="0F902DBB" w14:textId="59AF1230" w:rsidR="00376562" w:rsidRPr="0099430E" w:rsidRDefault="00376562" w:rsidP="00376562">
      <w:pPr>
        <w:tabs>
          <w:tab w:val="left" w:pos="5246"/>
        </w:tabs>
      </w:pPr>
    </w:p>
    <w:p w14:paraId="3FEFA1A5" w14:textId="10325038" w:rsidR="00376562" w:rsidRPr="0099430E" w:rsidRDefault="00376562" w:rsidP="00376562">
      <w:pPr>
        <w:tabs>
          <w:tab w:val="left" w:pos="5246"/>
        </w:tabs>
      </w:pPr>
    </w:p>
    <w:p w14:paraId="55777A6B" w14:textId="77777777" w:rsidR="00236960" w:rsidRPr="0099430E" w:rsidRDefault="00236960" w:rsidP="00236960">
      <w:pPr>
        <w:rPr>
          <w:rFonts w:ascii="Arial" w:hAnsi="Arial" w:cs="Arial"/>
          <w:b/>
          <w:bCs/>
          <w:sz w:val="24"/>
          <w:szCs w:val="32"/>
        </w:rPr>
      </w:pPr>
    </w:p>
    <w:p w14:paraId="6199828B" w14:textId="0AC9632A" w:rsidR="006F4104" w:rsidRPr="0099430E" w:rsidRDefault="006F4104">
      <w:pPr>
        <w:rPr>
          <w:rFonts w:ascii="Arial" w:hAnsi="Arial" w:cs="Arial"/>
          <w:b/>
          <w:bCs/>
          <w:sz w:val="24"/>
          <w:szCs w:val="32"/>
        </w:rPr>
      </w:pPr>
      <w:r w:rsidRPr="0099430E">
        <w:rPr>
          <w:rFonts w:ascii="Arial" w:hAnsi="Arial" w:cs="Arial"/>
          <w:b/>
          <w:bCs/>
          <w:sz w:val="24"/>
          <w:szCs w:val="32"/>
        </w:rPr>
        <w:br w:type="page"/>
      </w:r>
    </w:p>
    <w:p w14:paraId="1A503045" w14:textId="4717C2A7" w:rsidR="00376562" w:rsidRPr="0099430E" w:rsidRDefault="00236960" w:rsidP="00376562">
      <w:pPr>
        <w:rPr>
          <w:rFonts w:ascii="Arial" w:hAnsi="Arial" w:cs="Arial"/>
          <w:b/>
          <w:bCs/>
          <w:sz w:val="28"/>
        </w:rPr>
      </w:pPr>
      <w:r w:rsidRPr="0099430E">
        <w:rPr>
          <w:rFonts w:ascii="Arial" w:hAnsi="Arial" w:cs="Arial"/>
          <w:b/>
          <w:bCs/>
          <w:sz w:val="24"/>
          <w:szCs w:val="32"/>
        </w:rPr>
        <w:lastRenderedPageBreak/>
        <w:t>Supplementary information: (Figure 8a)</w:t>
      </w:r>
      <w:r w:rsidR="001B1F03" w:rsidRPr="0099430E">
        <w:rPr>
          <w:rFonts w:ascii="Arial" w:hAnsi="Arial" w:cs="Arial"/>
          <w:b/>
          <w:bCs/>
          <w:sz w:val="24"/>
          <w:szCs w:val="32"/>
        </w:rPr>
        <w:t>: n = 4</w:t>
      </w:r>
    </w:p>
    <w:p w14:paraId="0E306C54" w14:textId="7F3CF144" w:rsidR="00376562" w:rsidRPr="0099430E" w:rsidRDefault="00376562" w:rsidP="00376562"/>
    <w:p w14:paraId="2F436D0E" w14:textId="312D0964" w:rsidR="00376562" w:rsidRPr="0099430E" w:rsidRDefault="00BE0A03" w:rsidP="00376562">
      <w:r w:rsidRPr="0099430E">
        <w:rPr>
          <w:noProof/>
          <w:lang w:val="en-IN" w:eastAsia="en-IN" w:bidi="ar-SA"/>
        </w:rPr>
        <w:drawing>
          <wp:anchor distT="0" distB="0" distL="114300" distR="114300" simplePos="0" relativeHeight="251641840" behindDoc="0" locked="0" layoutInCell="1" allowOverlap="1" wp14:anchorId="49995319" wp14:editId="76083191">
            <wp:simplePos x="0" y="0"/>
            <wp:positionH relativeFrom="column">
              <wp:posOffset>1373505</wp:posOffset>
            </wp:positionH>
            <wp:positionV relativeFrom="paragraph">
              <wp:posOffset>244533</wp:posOffset>
            </wp:positionV>
            <wp:extent cx="3959860" cy="2367280"/>
            <wp:effectExtent l="0" t="0" r="2540" b="0"/>
            <wp:wrapSquare wrapText="bothSides"/>
            <wp:docPr id="11" name="รูปภาพ 11" descr="รูปภาพประกอบด้วย ข้อความ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รูปภาพ 11" descr="รูปภาพประกอบด้วย ข้อความ&#10;&#10;คำอธิบายที่สร้างโดยอัตโนมัติ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2AF4D7" w14:textId="77F5F10A" w:rsidR="00376562" w:rsidRPr="0099430E" w:rsidRDefault="00376562" w:rsidP="00376562"/>
    <w:p w14:paraId="05916CF2" w14:textId="4CDC6F2D" w:rsidR="00376562" w:rsidRPr="0099430E" w:rsidRDefault="00A40B96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01FEAE6" wp14:editId="513EF085">
                <wp:simplePos x="0" y="0"/>
                <wp:positionH relativeFrom="column">
                  <wp:posOffset>3726238</wp:posOffset>
                </wp:positionH>
                <wp:positionV relativeFrom="paragraph">
                  <wp:posOffset>196215</wp:posOffset>
                </wp:positionV>
                <wp:extent cx="742950" cy="1721600"/>
                <wp:effectExtent l="0" t="0" r="19050" b="12065"/>
                <wp:wrapNone/>
                <wp:docPr id="62" name="สี่เหลี่ยมผืนผ้า: มุมมน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1721600"/>
                        </a:xfrm>
                        <a:prstGeom prst="roundRect">
                          <a:avLst>
                            <a:gd name="adj" fmla="val 4597"/>
                          </a:avLst>
                        </a:prstGeom>
                        <a:noFill/>
                        <a:ln w="9525"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48D9164" id="สี่เหลี่ยมผืนผ้า: มุมมน 62" o:spid="_x0000_s1026" style="position:absolute;margin-left:293.4pt;margin-top:15.45pt;width:58.5pt;height:135.5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01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" filled="f" strokecolor="#1f3763 [1604]">
                <v:stroke dashstyle="3 1" joinstyle="miter"/>
              </v:roundrect>
            </w:pict>
          </mc:Fallback>
        </mc:AlternateContent>
      </w:r>
    </w:p>
    <w:p w14:paraId="12C3BA9F" w14:textId="17733230" w:rsidR="00376562" w:rsidRPr="0099430E" w:rsidRDefault="00376562" w:rsidP="00376562"/>
    <w:p w14:paraId="65D145EA" w14:textId="28DE291E" w:rsidR="00376562" w:rsidRPr="0099430E" w:rsidRDefault="00376562" w:rsidP="00376562"/>
    <w:p w14:paraId="09C74980" w14:textId="5225AFFA" w:rsidR="00376562" w:rsidRPr="0099430E" w:rsidRDefault="00376562" w:rsidP="00376562"/>
    <w:p w14:paraId="775F0CEB" w14:textId="62056E36" w:rsidR="00376562" w:rsidRPr="0099430E" w:rsidRDefault="00376562" w:rsidP="00376562"/>
    <w:p w14:paraId="7D86BD8F" w14:textId="6AA83C7D" w:rsidR="00376562" w:rsidRPr="0099430E" w:rsidRDefault="00376562" w:rsidP="00376562"/>
    <w:p w14:paraId="1E5BA392" w14:textId="35B40F41" w:rsidR="00376562" w:rsidRPr="0099430E" w:rsidRDefault="00BE0A03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BBDC795" wp14:editId="7694D6EA">
                <wp:simplePos x="0" y="0"/>
                <wp:positionH relativeFrom="margin">
                  <wp:posOffset>3547110</wp:posOffset>
                </wp:positionH>
                <wp:positionV relativeFrom="paragraph">
                  <wp:posOffset>163772</wp:posOffset>
                </wp:positionV>
                <wp:extent cx="1100455" cy="360680"/>
                <wp:effectExtent l="0" t="0" r="0" b="127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0455" cy="360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C2C5EA" w14:textId="77777777" w:rsidR="00A40B96" w:rsidRPr="009250A5" w:rsidRDefault="00A40B96" w:rsidP="00A40B9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 w:rsidRPr="009250A5"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 xml:space="preserve">Representative </w:t>
                            </w:r>
                          </w:p>
                          <w:p w14:paraId="772F70C1" w14:textId="77777777" w:rsidR="00A40B96" w:rsidRPr="009250A5" w:rsidRDefault="00A40B96" w:rsidP="00A40B9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>b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BDC795" id="Text Box 61" o:spid="_x0000_s1044" type="#_x0000_t202" style="position:absolute;margin-left:279.3pt;margin-top:12.9pt;width:86.65pt;height:28.4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" filled="f" stroked="f" strokeweight=".5pt">
                <v:textbox>
                  <w:txbxContent>
                    <w:p w14:paraId="1CC2C5EA" w14:textId="77777777" w:rsidR="00A40B96" w:rsidRPr="009250A5" w:rsidRDefault="00A40B96" w:rsidP="00A40B9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 w:rsidRPr="009250A5"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 xml:space="preserve">Representative </w:t>
                      </w:r>
                    </w:p>
                    <w:p w14:paraId="772F70C1" w14:textId="77777777" w:rsidR="00A40B96" w:rsidRPr="009250A5" w:rsidRDefault="00A40B96" w:rsidP="00A40B9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>ba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D1600"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171ED7D" wp14:editId="2C874A21">
                <wp:simplePos x="0" y="0"/>
                <wp:positionH relativeFrom="margin">
                  <wp:posOffset>3115945</wp:posOffset>
                </wp:positionH>
                <wp:positionV relativeFrom="paragraph">
                  <wp:posOffset>258868</wp:posOffset>
                </wp:positionV>
                <wp:extent cx="351155" cy="245745"/>
                <wp:effectExtent l="0" t="0" r="0" b="190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F588B5" w14:textId="77777777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71ED7D" id="Text Box 34" o:spid="_x0000_s1045" type="#_x0000_t202" style="position:absolute;margin-left:245.35pt;margin-top:20.4pt;width:27.65pt;height:19.3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" filled="f" stroked="f" strokeweight=".5pt">
                <v:textbox>
                  <w:txbxContent>
                    <w:p w14:paraId="2DF588B5" w14:textId="77777777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D1600"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FD5B124" wp14:editId="57BA117F">
                <wp:simplePos x="0" y="0"/>
                <wp:positionH relativeFrom="margin">
                  <wp:posOffset>2382520</wp:posOffset>
                </wp:positionH>
                <wp:positionV relativeFrom="paragraph">
                  <wp:posOffset>249978</wp:posOffset>
                </wp:positionV>
                <wp:extent cx="351155" cy="245745"/>
                <wp:effectExtent l="0" t="0" r="0" b="190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8C42CF" w14:textId="77777777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D5B124" id="Text Box 33" o:spid="_x0000_s1046" type="#_x0000_t202" style="position:absolute;margin-left:187.6pt;margin-top:19.7pt;width:27.65pt;height:19.3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" filled="f" stroked="f" strokeweight=".5pt">
                <v:textbox>
                  <w:txbxContent>
                    <w:p w14:paraId="238C42CF" w14:textId="77777777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3EC6D60" w14:textId="5C8D91F2" w:rsidR="00376562" w:rsidRPr="0099430E" w:rsidRDefault="00BD1600" w:rsidP="00376562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AF9524E" wp14:editId="2B5FCBF8">
                <wp:simplePos x="0" y="0"/>
                <wp:positionH relativeFrom="margin">
                  <wp:posOffset>3939482</wp:posOffset>
                </wp:positionH>
                <wp:positionV relativeFrom="paragraph">
                  <wp:posOffset>195580</wp:posOffset>
                </wp:positionV>
                <wp:extent cx="351155" cy="245745"/>
                <wp:effectExtent l="0" t="0" r="0" b="190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4AF2DC" w14:textId="77777777" w:rsidR="006C2521" w:rsidRPr="006C2521" w:rsidRDefault="006C2521" w:rsidP="006C252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F9524E" id="Text Box 35" o:spid="_x0000_s1047" type="#_x0000_t202" style="position:absolute;margin-left:310.2pt;margin-top:15.4pt;width:27.65pt;height:19.3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" filled="f" stroked="f" strokeweight=".5pt">
                <v:textbox>
                  <w:txbxContent>
                    <w:p w14:paraId="384AF2DC" w14:textId="77777777" w:rsidR="006C2521" w:rsidRPr="006C2521" w:rsidRDefault="006C2521" w:rsidP="006C252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0196D2" w14:textId="0CF2D621" w:rsidR="00376562" w:rsidRPr="0099430E" w:rsidRDefault="00376562" w:rsidP="00376562"/>
    <w:p w14:paraId="0C4C0B12" w14:textId="43259496" w:rsidR="00376562" w:rsidRPr="0099430E" w:rsidRDefault="00376562" w:rsidP="00376562">
      <w:pPr>
        <w:tabs>
          <w:tab w:val="left" w:pos="5840"/>
        </w:tabs>
      </w:pPr>
      <w:r w:rsidRPr="0099430E">
        <w:tab/>
      </w:r>
    </w:p>
    <w:p w14:paraId="0E163ADB" w14:textId="53C06BE1" w:rsidR="00376562" w:rsidRPr="0099430E" w:rsidRDefault="00376562" w:rsidP="00376562">
      <w:pPr>
        <w:tabs>
          <w:tab w:val="left" w:pos="5840"/>
        </w:tabs>
      </w:pPr>
    </w:p>
    <w:p w14:paraId="79C64F82" w14:textId="17F76E42" w:rsidR="00376562" w:rsidRPr="0099430E" w:rsidRDefault="00BE0A03" w:rsidP="00376562">
      <w:pPr>
        <w:tabs>
          <w:tab w:val="left" w:pos="5840"/>
        </w:tabs>
      </w:pPr>
      <w:r w:rsidRPr="0099430E">
        <w:rPr>
          <w:noProof/>
          <w:lang w:val="en-IN" w:eastAsia="en-IN" w:bidi="ar-SA"/>
        </w:rPr>
        <w:drawing>
          <wp:anchor distT="0" distB="0" distL="114300" distR="114300" simplePos="0" relativeHeight="251640815" behindDoc="0" locked="0" layoutInCell="1" allowOverlap="1" wp14:anchorId="7FD2DF64" wp14:editId="2517EE10">
            <wp:simplePos x="0" y="0"/>
            <wp:positionH relativeFrom="column">
              <wp:posOffset>1315836</wp:posOffset>
            </wp:positionH>
            <wp:positionV relativeFrom="paragraph">
              <wp:posOffset>5022</wp:posOffset>
            </wp:positionV>
            <wp:extent cx="3960000" cy="2419171"/>
            <wp:effectExtent l="0" t="0" r="2540" b="635"/>
            <wp:wrapSquare wrapText="bothSides"/>
            <wp:docPr id="12" name="รูปภาพ 12" descr="รูปภาพประกอบด้วย ข้อความ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รูปภาพ 12" descr="รูปภาพประกอบด้วย ข้อความ&#10;&#10;คำอธิบายที่สร้างโดยอัตโนมัติ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419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D707D9" w14:textId="7519A08E" w:rsidR="00376562" w:rsidRPr="0099430E" w:rsidRDefault="00376562" w:rsidP="00376562">
      <w:pPr>
        <w:tabs>
          <w:tab w:val="left" w:pos="5840"/>
        </w:tabs>
      </w:pPr>
    </w:p>
    <w:p w14:paraId="3B537727" w14:textId="12E59F26" w:rsidR="00376562" w:rsidRPr="0099430E" w:rsidRDefault="00376562" w:rsidP="00376562">
      <w:pPr>
        <w:tabs>
          <w:tab w:val="left" w:pos="5840"/>
        </w:tabs>
      </w:pPr>
    </w:p>
    <w:p w14:paraId="31401313" w14:textId="4CD62C7C" w:rsidR="00376562" w:rsidRPr="0099430E" w:rsidRDefault="00376562" w:rsidP="00376562">
      <w:pPr>
        <w:tabs>
          <w:tab w:val="left" w:pos="5840"/>
        </w:tabs>
      </w:pPr>
    </w:p>
    <w:p w14:paraId="4F33D914" w14:textId="5EF537EB" w:rsidR="00236960" w:rsidRPr="0099430E" w:rsidRDefault="00236960" w:rsidP="00376562">
      <w:pPr>
        <w:tabs>
          <w:tab w:val="left" w:pos="5840"/>
        </w:tabs>
      </w:pPr>
    </w:p>
    <w:p w14:paraId="278018A8" w14:textId="69760D56" w:rsidR="00236960" w:rsidRPr="0099430E" w:rsidRDefault="00236960" w:rsidP="00376562">
      <w:pPr>
        <w:tabs>
          <w:tab w:val="left" w:pos="5840"/>
        </w:tabs>
      </w:pPr>
    </w:p>
    <w:p w14:paraId="3B617185" w14:textId="1A9B8DB9" w:rsidR="002324F5" w:rsidRPr="0099430E" w:rsidRDefault="002324F5" w:rsidP="00376562">
      <w:pPr>
        <w:tabs>
          <w:tab w:val="left" w:pos="5840"/>
        </w:tabs>
      </w:pPr>
    </w:p>
    <w:p w14:paraId="2F38F822" w14:textId="4F757D78" w:rsidR="002324F5" w:rsidRPr="0099430E" w:rsidRDefault="00BD1600" w:rsidP="00376562">
      <w:pPr>
        <w:tabs>
          <w:tab w:val="left" w:pos="5840"/>
        </w:tabs>
      </w:pP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58A2DDA" wp14:editId="105BCDC1">
                <wp:simplePos x="0" y="0"/>
                <wp:positionH relativeFrom="margin">
                  <wp:posOffset>2270972</wp:posOffset>
                </wp:positionH>
                <wp:positionV relativeFrom="paragraph">
                  <wp:posOffset>257386</wp:posOffset>
                </wp:positionV>
                <wp:extent cx="351155" cy="245745"/>
                <wp:effectExtent l="0" t="0" r="0" b="190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CA306C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8A2DDA" id="Text Box 42" o:spid="_x0000_s1048" type="#_x0000_t202" style="position:absolute;margin-left:178.8pt;margin-top:20.25pt;width:27.65pt;height:19.3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" filled="f" stroked="f" strokeweight=".5pt">
                <v:textbox>
                  <w:txbxContent>
                    <w:p w14:paraId="73CA306C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725859" w14:textId="3F91FE1F" w:rsidR="002324F5" w:rsidRPr="0099430E" w:rsidRDefault="002324F5" w:rsidP="00376562">
      <w:pPr>
        <w:tabs>
          <w:tab w:val="left" w:pos="5840"/>
        </w:tabs>
      </w:pPr>
    </w:p>
    <w:p w14:paraId="5ECEC493" w14:textId="77777777" w:rsidR="006F4104" w:rsidRPr="0099430E" w:rsidRDefault="006F4104" w:rsidP="00376562">
      <w:pPr>
        <w:tabs>
          <w:tab w:val="left" w:pos="5840"/>
        </w:tabs>
      </w:pPr>
    </w:p>
    <w:p w14:paraId="4DFA0032" w14:textId="0AE66AAA" w:rsidR="002324F5" w:rsidRPr="0099430E" w:rsidRDefault="002324F5" w:rsidP="00376562">
      <w:pPr>
        <w:tabs>
          <w:tab w:val="left" w:pos="5840"/>
        </w:tabs>
      </w:pPr>
    </w:p>
    <w:p w14:paraId="4496AFD5" w14:textId="7825891B" w:rsidR="002324F5" w:rsidRPr="0099430E" w:rsidRDefault="009E02A2" w:rsidP="00376562">
      <w:pPr>
        <w:tabs>
          <w:tab w:val="left" w:pos="5840"/>
        </w:tabs>
      </w:pPr>
      <w:r w:rsidRPr="0099430E">
        <w:t>Please note that the last two n-numbers could not be analyzed because of high background signal on the blot.</w:t>
      </w:r>
    </w:p>
    <w:p w14:paraId="4B7ABE1C" w14:textId="3EDC0965" w:rsidR="002324F5" w:rsidRPr="0099430E" w:rsidRDefault="002324F5" w:rsidP="00376562">
      <w:pPr>
        <w:tabs>
          <w:tab w:val="left" w:pos="5840"/>
        </w:tabs>
      </w:pPr>
    </w:p>
    <w:p w14:paraId="1A613DA3" w14:textId="1F8656CE" w:rsidR="002324F5" w:rsidRPr="0099430E" w:rsidRDefault="002324F5" w:rsidP="00376562">
      <w:pPr>
        <w:tabs>
          <w:tab w:val="left" w:pos="5840"/>
        </w:tabs>
      </w:pPr>
    </w:p>
    <w:p w14:paraId="7FBCE656" w14:textId="7A2A9B0D" w:rsidR="006F4104" w:rsidRPr="0099430E" w:rsidRDefault="006F4104">
      <w:r w:rsidRPr="0099430E">
        <w:br w:type="page"/>
      </w:r>
    </w:p>
    <w:p w14:paraId="3101DACE" w14:textId="6CD1BB27" w:rsidR="00236960" w:rsidRPr="0099430E" w:rsidRDefault="00236960" w:rsidP="00236960">
      <w:pPr>
        <w:rPr>
          <w:rFonts w:ascii="Arial" w:hAnsi="Arial" w:cs="Arial"/>
          <w:b/>
          <w:bCs/>
          <w:sz w:val="28"/>
        </w:rPr>
      </w:pPr>
      <w:r w:rsidRPr="0099430E">
        <w:rPr>
          <w:rFonts w:ascii="Arial" w:hAnsi="Arial" w:cs="Arial"/>
          <w:b/>
          <w:bCs/>
          <w:sz w:val="24"/>
          <w:szCs w:val="32"/>
        </w:rPr>
        <w:lastRenderedPageBreak/>
        <w:t>Supplementary information: (Figure 8b)</w:t>
      </w:r>
      <w:r w:rsidR="001B1F03" w:rsidRPr="0099430E">
        <w:rPr>
          <w:rFonts w:ascii="Arial" w:hAnsi="Arial" w:cs="Arial"/>
          <w:b/>
          <w:bCs/>
          <w:sz w:val="24"/>
          <w:szCs w:val="32"/>
        </w:rPr>
        <w:t>: n = 5</w:t>
      </w:r>
    </w:p>
    <w:p w14:paraId="6A7C613F" w14:textId="38501DC1" w:rsidR="00376562" w:rsidRPr="0099430E" w:rsidRDefault="00376562" w:rsidP="00236960">
      <w:pPr>
        <w:tabs>
          <w:tab w:val="left" w:pos="1693"/>
        </w:tabs>
      </w:pPr>
    </w:p>
    <w:p w14:paraId="1446DA0F" w14:textId="059B9685" w:rsidR="002324F5" w:rsidRPr="0099430E" w:rsidRDefault="002324F5" w:rsidP="002324F5"/>
    <w:p w14:paraId="2151DF8C" w14:textId="3CEA1D78" w:rsidR="002324F5" w:rsidRPr="0099430E" w:rsidRDefault="000E2295" w:rsidP="002324F5">
      <w:r w:rsidRPr="0099430E">
        <w:rPr>
          <w:noProof/>
          <w:lang w:val="en-IN" w:eastAsia="en-IN" w:bidi="ar-SA"/>
        </w:rPr>
        <w:drawing>
          <wp:anchor distT="0" distB="0" distL="114300" distR="114300" simplePos="0" relativeHeight="251639790" behindDoc="0" locked="0" layoutInCell="1" allowOverlap="1" wp14:anchorId="06B746AE" wp14:editId="2F74466F">
            <wp:simplePos x="0" y="0"/>
            <wp:positionH relativeFrom="column">
              <wp:posOffset>1226128</wp:posOffset>
            </wp:positionH>
            <wp:positionV relativeFrom="paragraph">
              <wp:posOffset>29729</wp:posOffset>
            </wp:positionV>
            <wp:extent cx="3960000" cy="2731988"/>
            <wp:effectExtent l="0" t="0" r="2540" b="0"/>
            <wp:wrapSquare wrapText="bothSides"/>
            <wp:docPr id="27" name="รูปภาพ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รูปภาพ 2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7319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5CB32B" w14:textId="46526EEF" w:rsidR="002324F5" w:rsidRPr="0099430E" w:rsidRDefault="002324F5" w:rsidP="002324F5"/>
    <w:p w14:paraId="63769978" w14:textId="57EA77D8" w:rsidR="002324F5" w:rsidRPr="0099430E" w:rsidRDefault="002324F5" w:rsidP="002324F5"/>
    <w:p w14:paraId="59047ED8" w14:textId="1C831B75" w:rsidR="002324F5" w:rsidRPr="0099430E" w:rsidRDefault="002324F5" w:rsidP="002324F5"/>
    <w:p w14:paraId="6CC11C10" w14:textId="1FDDEBB4" w:rsidR="002324F5" w:rsidRPr="0099430E" w:rsidRDefault="002324F5" w:rsidP="002324F5"/>
    <w:p w14:paraId="0D7CCA2C" w14:textId="62F772AE" w:rsidR="002324F5" w:rsidRPr="0099430E" w:rsidRDefault="002324F5" w:rsidP="002324F5"/>
    <w:p w14:paraId="3E05E687" w14:textId="03C0FFA9" w:rsidR="002324F5" w:rsidRPr="0099430E" w:rsidRDefault="002324F5" w:rsidP="002324F5"/>
    <w:p w14:paraId="07BCDCB7" w14:textId="5A847F04" w:rsidR="002324F5" w:rsidRPr="0099430E" w:rsidRDefault="002324F5" w:rsidP="002324F5"/>
    <w:p w14:paraId="13DF9E7F" w14:textId="7E6469C3" w:rsidR="002324F5" w:rsidRPr="0099430E" w:rsidRDefault="002324F5" w:rsidP="002324F5"/>
    <w:p w14:paraId="41BCFDA7" w14:textId="0BD38A90" w:rsidR="002324F5" w:rsidRPr="0099430E" w:rsidRDefault="00C158FF" w:rsidP="002324F5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3753DF1" wp14:editId="4147DF86">
                <wp:simplePos x="0" y="0"/>
                <wp:positionH relativeFrom="margin">
                  <wp:posOffset>2287270</wp:posOffset>
                </wp:positionH>
                <wp:positionV relativeFrom="paragraph">
                  <wp:posOffset>21802</wp:posOffset>
                </wp:positionV>
                <wp:extent cx="351155" cy="245745"/>
                <wp:effectExtent l="0" t="0" r="0" b="190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02290F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753DF1" id="Text Box 36" o:spid="_x0000_s1049" type="#_x0000_t202" style="position:absolute;margin-left:180.1pt;margin-top:1.7pt;width:27.65pt;height:19.3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" filled="f" stroked="f" strokeweight=".5pt">
                <v:textbox>
                  <w:txbxContent>
                    <w:p w14:paraId="4002290F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97D2B"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5B63576" wp14:editId="4E904999">
                <wp:simplePos x="0" y="0"/>
                <wp:positionH relativeFrom="margin">
                  <wp:posOffset>3853180</wp:posOffset>
                </wp:positionH>
                <wp:positionV relativeFrom="paragraph">
                  <wp:posOffset>5080</wp:posOffset>
                </wp:positionV>
                <wp:extent cx="351155" cy="245745"/>
                <wp:effectExtent l="0" t="0" r="0" b="190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EB8980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B63576" id="Text Box 38" o:spid="_x0000_s1050" type="#_x0000_t202" style="position:absolute;margin-left:303.4pt;margin-top:.4pt;width:27.65pt;height:19.3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" filled="f" stroked="f" strokeweight=".5pt">
                <v:textbox>
                  <w:txbxContent>
                    <w:p w14:paraId="19EB8980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97D2B"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91588F4" wp14:editId="4D7763DE">
                <wp:simplePos x="0" y="0"/>
                <wp:positionH relativeFrom="margin">
                  <wp:posOffset>3096895</wp:posOffset>
                </wp:positionH>
                <wp:positionV relativeFrom="paragraph">
                  <wp:posOffset>6350</wp:posOffset>
                </wp:positionV>
                <wp:extent cx="351155" cy="245745"/>
                <wp:effectExtent l="0" t="0" r="0" b="190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D6FEDA" w14:textId="77777777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1588F4" id="Text Box 37" o:spid="_x0000_s1051" type="#_x0000_t202" style="position:absolute;margin-left:243.85pt;margin-top:.5pt;width:27.65pt;height:19.3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" filled="f" stroked="f" strokeweight=".5pt">
                <v:textbox>
                  <w:txbxContent>
                    <w:p w14:paraId="1CD6FEDA" w14:textId="77777777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59D161" w14:textId="1B625FC7" w:rsidR="002324F5" w:rsidRPr="0099430E" w:rsidRDefault="002324F5" w:rsidP="002324F5"/>
    <w:p w14:paraId="7ABCFC06" w14:textId="39C290E5" w:rsidR="002324F5" w:rsidRPr="0099430E" w:rsidRDefault="002324F5" w:rsidP="002324F5">
      <w:pPr>
        <w:tabs>
          <w:tab w:val="left" w:pos="3371"/>
        </w:tabs>
      </w:pPr>
      <w:r w:rsidRPr="0099430E">
        <w:tab/>
      </w:r>
    </w:p>
    <w:p w14:paraId="16BF9365" w14:textId="783D806C" w:rsidR="004E05E0" w:rsidRPr="0099430E" w:rsidRDefault="000E2295" w:rsidP="004E05E0">
      <w:r w:rsidRPr="0099430E">
        <w:rPr>
          <w:noProof/>
          <w:lang w:val="en-IN" w:eastAsia="en-IN" w:bidi="ar-SA"/>
        </w:rPr>
        <w:drawing>
          <wp:anchor distT="0" distB="0" distL="114300" distR="114300" simplePos="0" relativeHeight="251638765" behindDoc="0" locked="0" layoutInCell="1" allowOverlap="1" wp14:anchorId="27AE9BBC" wp14:editId="4D7CB6BD">
            <wp:simplePos x="0" y="0"/>
            <wp:positionH relativeFrom="column">
              <wp:posOffset>1187392</wp:posOffset>
            </wp:positionH>
            <wp:positionV relativeFrom="paragraph">
              <wp:posOffset>3810</wp:posOffset>
            </wp:positionV>
            <wp:extent cx="3960000" cy="2756118"/>
            <wp:effectExtent l="0" t="0" r="2540" b="6350"/>
            <wp:wrapSquare wrapText="bothSides"/>
            <wp:docPr id="28" name="รูปภาพ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รูปภาพ 2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7561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52505D" w14:textId="1DE1AB05" w:rsidR="004E05E0" w:rsidRPr="0099430E" w:rsidRDefault="004E05E0" w:rsidP="004E05E0"/>
    <w:p w14:paraId="756AB13C" w14:textId="2CF612E0" w:rsidR="004E05E0" w:rsidRPr="0099430E" w:rsidRDefault="00C158FF" w:rsidP="004E05E0"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C1853D3" wp14:editId="4F8DF99C">
                <wp:simplePos x="0" y="0"/>
                <wp:positionH relativeFrom="column">
                  <wp:posOffset>2881226</wp:posOffset>
                </wp:positionH>
                <wp:positionV relativeFrom="paragraph">
                  <wp:posOffset>69099</wp:posOffset>
                </wp:positionV>
                <wp:extent cx="581890" cy="1980911"/>
                <wp:effectExtent l="0" t="0" r="27940" b="19685"/>
                <wp:wrapNone/>
                <wp:docPr id="64" name="สี่เหลี่ยมผืนผ้า: มุมมน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890" cy="1980911"/>
                        </a:xfrm>
                        <a:prstGeom prst="roundRect">
                          <a:avLst>
                            <a:gd name="adj" fmla="val 4597"/>
                          </a:avLst>
                        </a:prstGeom>
                        <a:noFill/>
                        <a:ln w="9525"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C0807EB" id="สี่เหลี่ยมผืนผ้า: มุมมน 64" o:spid="_x0000_s1026" style="position:absolute;margin-left:226.85pt;margin-top:5.45pt;width:45.8pt;height:15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01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" filled="f" strokecolor="#1f3763 [1604]">
                <v:stroke dashstyle="3 1" joinstyle="miter"/>
              </v:roundrect>
            </w:pict>
          </mc:Fallback>
        </mc:AlternateContent>
      </w:r>
    </w:p>
    <w:p w14:paraId="39109DAE" w14:textId="4D7DF2AD" w:rsidR="004E05E0" w:rsidRPr="0099430E" w:rsidRDefault="004E05E0" w:rsidP="004E05E0"/>
    <w:p w14:paraId="73D3C836" w14:textId="64265B7B" w:rsidR="004E05E0" w:rsidRPr="0099430E" w:rsidRDefault="004E05E0" w:rsidP="004E05E0"/>
    <w:p w14:paraId="162A18BC" w14:textId="4CA1F7C6" w:rsidR="004E05E0" w:rsidRPr="0099430E" w:rsidRDefault="004E05E0" w:rsidP="004E05E0">
      <w:pPr>
        <w:tabs>
          <w:tab w:val="left" w:pos="1491"/>
        </w:tabs>
      </w:pPr>
      <w:r w:rsidRPr="0099430E">
        <w:tab/>
      </w:r>
    </w:p>
    <w:p w14:paraId="2325D891" w14:textId="27FB3B59" w:rsidR="004E05E0" w:rsidRPr="0099430E" w:rsidRDefault="004E05E0" w:rsidP="004E05E0">
      <w:pPr>
        <w:tabs>
          <w:tab w:val="left" w:pos="1491"/>
        </w:tabs>
      </w:pPr>
    </w:p>
    <w:p w14:paraId="470E15B3" w14:textId="35D39D6A" w:rsidR="004E05E0" w:rsidRPr="0099430E" w:rsidRDefault="004E05E0" w:rsidP="004E05E0">
      <w:pPr>
        <w:tabs>
          <w:tab w:val="left" w:pos="1491"/>
        </w:tabs>
      </w:pPr>
    </w:p>
    <w:p w14:paraId="3492A7A2" w14:textId="15E15640" w:rsidR="004E05E0" w:rsidRPr="0099430E" w:rsidRDefault="004E05E0" w:rsidP="004E05E0">
      <w:pPr>
        <w:tabs>
          <w:tab w:val="left" w:pos="1491"/>
        </w:tabs>
      </w:pPr>
    </w:p>
    <w:p w14:paraId="20E261D2" w14:textId="502CCBD5" w:rsidR="004E05E0" w:rsidRPr="0099430E" w:rsidRDefault="000E2295" w:rsidP="004E05E0">
      <w:pPr>
        <w:tabs>
          <w:tab w:val="left" w:pos="1491"/>
        </w:tabs>
      </w:pP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21349A5" wp14:editId="289A9376">
                <wp:simplePos x="0" y="0"/>
                <wp:positionH relativeFrom="margin">
                  <wp:posOffset>2213552</wp:posOffset>
                </wp:positionH>
                <wp:positionV relativeFrom="paragraph">
                  <wp:posOffset>46990</wp:posOffset>
                </wp:positionV>
                <wp:extent cx="351155" cy="245745"/>
                <wp:effectExtent l="0" t="0" r="0" b="190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8C6FDF" w14:textId="0634E003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1349A5" id="Text Box 39" o:spid="_x0000_s1052" type="#_x0000_t202" style="position:absolute;margin-left:174.3pt;margin-top:3.7pt;width:27.65pt;height:19.3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" filled="f" stroked="f" strokeweight=".5pt">
                <v:textbox>
                  <w:txbxContent>
                    <w:p w14:paraId="648C6FDF" w14:textId="0634E003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F3C92E3" wp14:editId="3BC548F6">
                <wp:simplePos x="0" y="0"/>
                <wp:positionH relativeFrom="margin">
                  <wp:posOffset>2973705</wp:posOffset>
                </wp:positionH>
                <wp:positionV relativeFrom="paragraph">
                  <wp:posOffset>249613</wp:posOffset>
                </wp:positionV>
                <wp:extent cx="351155" cy="245745"/>
                <wp:effectExtent l="0" t="0" r="0" b="190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865E22" w14:textId="2F87B311" w:rsidR="002324F5" w:rsidRPr="006C2521" w:rsidRDefault="002324F5" w:rsidP="002324F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521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3C92E3" id="Text Box 40" o:spid="_x0000_s1053" type="#_x0000_t202" style="position:absolute;margin-left:234.15pt;margin-top:19.65pt;width:27.65pt;height:19.3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" filled="f" stroked="f" strokeweight=".5pt">
                <v:textbox>
                  <w:txbxContent>
                    <w:p w14:paraId="4C865E22" w14:textId="2F87B311" w:rsidR="002324F5" w:rsidRPr="006C2521" w:rsidRDefault="002324F5" w:rsidP="002324F5">
                      <w:pPr>
                        <w:rPr>
                          <w:b/>
                          <w:bCs/>
                        </w:rPr>
                      </w:pPr>
                      <w:r w:rsidRPr="006C2521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5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430E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88EA5DD" wp14:editId="6194953A">
                <wp:simplePos x="0" y="0"/>
                <wp:positionH relativeFrom="margin">
                  <wp:posOffset>2692400</wp:posOffset>
                </wp:positionH>
                <wp:positionV relativeFrom="paragraph">
                  <wp:posOffset>12123</wp:posOffset>
                </wp:positionV>
                <wp:extent cx="969010" cy="360680"/>
                <wp:effectExtent l="0" t="0" r="0" b="127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360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4FB810" w14:textId="77777777" w:rsidR="00A40B96" w:rsidRPr="009250A5" w:rsidRDefault="00A40B96" w:rsidP="00A40B9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 w:rsidRPr="009250A5"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 xml:space="preserve">Representative </w:t>
                            </w:r>
                          </w:p>
                          <w:p w14:paraId="0154F45D" w14:textId="77777777" w:rsidR="00A40B96" w:rsidRPr="009250A5" w:rsidRDefault="00A40B96" w:rsidP="00A40B9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22"/>
                              </w:rPr>
                              <w:t>b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8EA5DD" id="Text Box 63" o:spid="_x0000_s1054" type="#_x0000_t202" style="position:absolute;margin-left:212pt;margin-top:.95pt;width:76.3pt;height:28.4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" filled="f" stroked="f" strokeweight=".5pt">
                <v:textbox>
                  <w:txbxContent>
                    <w:p w14:paraId="044FB810" w14:textId="77777777" w:rsidR="00A40B96" w:rsidRPr="009250A5" w:rsidRDefault="00A40B96" w:rsidP="00A40B9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 w:rsidRPr="009250A5"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 xml:space="preserve">Representative </w:t>
                      </w:r>
                    </w:p>
                    <w:p w14:paraId="0154F45D" w14:textId="77777777" w:rsidR="00A40B96" w:rsidRPr="009250A5" w:rsidRDefault="00A40B96" w:rsidP="00A40B9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22"/>
                        </w:rPr>
                        <w:t>ba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B8CD6C" w14:textId="51243AE7" w:rsidR="004E05E0" w:rsidRPr="0099430E" w:rsidRDefault="004E05E0" w:rsidP="004E05E0">
      <w:pPr>
        <w:tabs>
          <w:tab w:val="left" w:pos="1491"/>
        </w:tabs>
      </w:pPr>
    </w:p>
    <w:p w14:paraId="506633B4" w14:textId="5B95C229" w:rsidR="004E05E0" w:rsidRPr="0099430E" w:rsidRDefault="004E05E0" w:rsidP="004E05E0">
      <w:pPr>
        <w:tabs>
          <w:tab w:val="left" w:pos="1491"/>
        </w:tabs>
      </w:pPr>
    </w:p>
    <w:p w14:paraId="08BFB307" w14:textId="7BDA646B" w:rsidR="004E05E0" w:rsidRPr="0099430E" w:rsidRDefault="004E05E0" w:rsidP="004E05E0">
      <w:pPr>
        <w:tabs>
          <w:tab w:val="left" w:pos="1491"/>
        </w:tabs>
      </w:pPr>
      <w:r w:rsidRPr="0099430E">
        <w:t>Please note that the last n-number could not be analyzed because of blotchy transfer issue.</w:t>
      </w:r>
    </w:p>
    <w:sectPr w:rsidR="004E05E0" w:rsidRPr="0099430E" w:rsidSect="00994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0B4"/>
    <w:rsid w:val="0000638A"/>
    <w:rsid w:val="00023EDD"/>
    <w:rsid w:val="000E2295"/>
    <w:rsid w:val="001B1F03"/>
    <w:rsid w:val="001C5A5A"/>
    <w:rsid w:val="002324F5"/>
    <w:rsid w:val="00236960"/>
    <w:rsid w:val="002946B0"/>
    <w:rsid w:val="00376562"/>
    <w:rsid w:val="003C1B7E"/>
    <w:rsid w:val="003D14F0"/>
    <w:rsid w:val="0047464B"/>
    <w:rsid w:val="004E05E0"/>
    <w:rsid w:val="005754C9"/>
    <w:rsid w:val="00584AAC"/>
    <w:rsid w:val="005E1083"/>
    <w:rsid w:val="005E13CC"/>
    <w:rsid w:val="006C2521"/>
    <w:rsid w:val="006F4104"/>
    <w:rsid w:val="00737BB9"/>
    <w:rsid w:val="007B5315"/>
    <w:rsid w:val="007F26CF"/>
    <w:rsid w:val="00802413"/>
    <w:rsid w:val="00847B81"/>
    <w:rsid w:val="00887A31"/>
    <w:rsid w:val="009250A5"/>
    <w:rsid w:val="00934ED0"/>
    <w:rsid w:val="00956FB1"/>
    <w:rsid w:val="00993811"/>
    <w:rsid w:val="0099430E"/>
    <w:rsid w:val="009C2DA3"/>
    <w:rsid w:val="009E02A2"/>
    <w:rsid w:val="00A40B96"/>
    <w:rsid w:val="00AC4778"/>
    <w:rsid w:val="00B64197"/>
    <w:rsid w:val="00BD1600"/>
    <w:rsid w:val="00BE0A03"/>
    <w:rsid w:val="00C158FF"/>
    <w:rsid w:val="00C330B4"/>
    <w:rsid w:val="00CB4F48"/>
    <w:rsid w:val="00E97D2B"/>
    <w:rsid w:val="00ED2710"/>
    <w:rsid w:val="00EE2673"/>
    <w:rsid w:val="00F8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5EC7F"/>
  <w15:chartTrackingRefBased/>
  <w15:docId w15:val="{E6F9BEDB-624F-420E-BB2A-DC5C69727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13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5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8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9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5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43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341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013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924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38A712-C787-4B2D-A32D-A72BCDDD7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e Iampanichakul</dc:creator>
  <cp:keywords/>
  <dc:description/>
  <cp:lastModifiedBy>Ramya G</cp:lastModifiedBy>
  <cp:revision>3</cp:revision>
  <dcterms:created xsi:type="dcterms:W3CDTF">2022-04-22T05:04:00Z</dcterms:created>
  <dcterms:modified xsi:type="dcterms:W3CDTF">2022-05-26T09:27:00Z</dcterms:modified>
</cp:coreProperties>
</file>